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31C148" w14:textId="0FBEEB55" w:rsidR="000C2620" w:rsidRPr="00D65EAA" w:rsidRDefault="00E5675D" w:rsidP="000C262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hd w:val="clear" w:color="auto" w:fill="FFFFFF"/>
          <w:lang w:val="en-US"/>
        </w:rPr>
        <w:t>S2</w:t>
      </w:r>
      <w:r w:rsidR="004A54BE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 xml:space="preserve"> </w:t>
      </w:r>
      <w:r w:rsidR="004A54BE" w:rsidRPr="00D65EAA">
        <w:rPr>
          <w:rFonts w:ascii="Times New Roman" w:hAnsi="Times New Roman" w:cs="Times New Roman" w:hint="eastAsia"/>
          <w:b/>
          <w:bCs/>
          <w:color w:val="000000" w:themeColor="text1"/>
          <w:shd w:val="clear" w:color="auto" w:fill="FFFFFF"/>
          <w:lang w:val="en-US"/>
        </w:rPr>
        <w:t>T</w:t>
      </w:r>
      <w:r w:rsidR="004A54BE" w:rsidRPr="00D65EAA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 xml:space="preserve">able. </w:t>
      </w:r>
      <w:bookmarkStart w:id="0" w:name="_Hlk199417708"/>
      <w:r w:rsidR="000C2620" w:rsidRPr="00D65EAA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 xml:space="preserve">Mean </w:t>
      </w:r>
      <w:r w:rsidR="004A54BE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>v</w:t>
      </w:r>
      <w:r w:rsidR="000C2620" w:rsidRPr="00D65EAA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 xml:space="preserve">alues of </w:t>
      </w:r>
      <w:r w:rsidR="004A54BE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>c</w:t>
      </w:r>
      <w:r w:rsidR="000C2620" w:rsidRPr="00D65EAA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 xml:space="preserve">ortical </w:t>
      </w:r>
      <w:r w:rsidR="004A54BE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>v</w:t>
      </w:r>
      <w:r w:rsidR="000C2620" w:rsidRPr="00D65EAA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 xml:space="preserve">olume in </w:t>
      </w:r>
      <w:r w:rsidR="004A54BE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>e</w:t>
      </w:r>
      <w:r w:rsidR="000C2620" w:rsidRPr="00D65EAA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 xml:space="preserve">ach </w:t>
      </w:r>
      <w:r w:rsidR="004A54BE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>r</w:t>
      </w:r>
      <w:r w:rsidR="000C2620" w:rsidRPr="00D65EAA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 xml:space="preserve">egion of </w:t>
      </w:r>
      <w:r w:rsidR="004A54BE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>i</w:t>
      </w:r>
      <w:r w:rsidR="000C2620" w:rsidRPr="00D65EAA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 xml:space="preserve">nterest and </w:t>
      </w:r>
      <w:r w:rsidR="004A54BE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>g</w:t>
      </w:r>
      <w:r w:rsidR="00010B3A">
        <w:rPr>
          <w:rFonts w:ascii="Times New Roman" w:hAnsi="Times New Roman" w:cs="Times New Roman" w:hint="eastAsia"/>
          <w:b/>
          <w:bCs/>
          <w:color w:val="000000" w:themeColor="text1"/>
          <w:shd w:val="clear" w:color="auto" w:fill="FFFFFF"/>
          <w:lang w:val="en-US"/>
        </w:rPr>
        <w:t>roup</w:t>
      </w:r>
      <w:r w:rsidR="00F53307" w:rsidRPr="00D65EAA">
        <w:rPr>
          <w:rFonts w:ascii="Times New Roman" w:hAnsi="Times New Roman" w:cs="Times New Roman" w:hint="eastAsia"/>
          <w:b/>
          <w:bCs/>
          <w:color w:val="000000" w:themeColor="text1"/>
          <w:shd w:val="clear" w:color="auto" w:fill="FFFFFF"/>
          <w:lang w:val="en-US"/>
        </w:rPr>
        <w:t xml:space="preserve"> </w:t>
      </w:r>
      <w:r w:rsidR="004A54BE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>c</w:t>
      </w:r>
      <w:r w:rsidR="000C2620" w:rsidRPr="00D65EAA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>omparison</w:t>
      </w:r>
      <w:r>
        <w:rPr>
          <w:rFonts w:ascii="Times New Roman" w:hAnsi="Times New Roman" w:cs="Times New Roman" w:hint="eastAsia"/>
          <w:b/>
          <w:bCs/>
          <w:color w:val="000000" w:themeColor="text1"/>
          <w:shd w:val="clear" w:color="auto" w:fill="FFFFFF"/>
          <w:lang w:val="en-US"/>
        </w:rPr>
        <w:t>.</w:t>
      </w:r>
    </w:p>
    <w:bookmarkEnd w:id="0"/>
    <w:tbl>
      <w:tblPr>
        <w:tblW w:w="902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"/>
        <w:gridCol w:w="1736"/>
        <w:gridCol w:w="18"/>
        <w:gridCol w:w="1200"/>
        <w:gridCol w:w="1134"/>
        <w:gridCol w:w="566"/>
        <w:gridCol w:w="1641"/>
        <w:gridCol w:w="1067"/>
        <w:gridCol w:w="1106"/>
        <w:gridCol w:w="522"/>
        <w:gridCol w:w="18"/>
      </w:tblGrid>
      <w:tr w:rsidR="000C2620" w:rsidRPr="00E65D42" w14:paraId="7C1B1725" w14:textId="77777777" w:rsidTr="004A54BE">
        <w:trPr>
          <w:trHeight w:val="213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9D0BDB1" w14:textId="77777777" w:rsidR="000C2620" w:rsidRPr="00E65D42" w:rsidRDefault="000C2620" w:rsidP="00146978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4660" w:type="dxa"/>
            <w:gridSpan w:val="5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80A1FFF" w14:textId="02F8FB3C" w:rsidR="000C2620" w:rsidRPr="00E65D42" w:rsidRDefault="000C2620" w:rsidP="00146978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 w:rsidRPr="00E65D42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 xml:space="preserve">Left </w:t>
            </w:r>
            <w:r w:rsidR="004A54BE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h</w:t>
            </w:r>
            <w:r w:rsidRPr="00E65D42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emisphere</w:t>
            </w:r>
          </w:p>
        </w:tc>
        <w:tc>
          <w:tcPr>
            <w:tcW w:w="4330" w:type="dxa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77A344F" w14:textId="6F98559C" w:rsidR="000C2620" w:rsidRPr="00E65D42" w:rsidRDefault="000C2620" w:rsidP="00146978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 w:rsidRPr="00E65D42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 xml:space="preserve">Right </w:t>
            </w:r>
            <w:r w:rsidR="004A54BE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h</w:t>
            </w:r>
            <w:r w:rsidRPr="00E65D42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emisphe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63576CA" w14:textId="77777777" w:rsidR="000C2620" w:rsidRPr="00E65D42" w:rsidRDefault="000C2620" w:rsidP="00146978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  <w:lang w:val="en-US"/>
              </w:rPr>
            </w:pPr>
          </w:p>
        </w:tc>
      </w:tr>
      <w:tr w:rsidR="004A54BE" w:rsidRPr="0081161F" w14:paraId="2557C0B9" w14:textId="77777777" w:rsidTr="004A54BE">
        <w:trPr>
          <w:trHeight w:val="213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653D8B5" w14:textId="77777777" w:rsidR="004A54BE" w:rsidRPr="00E65D42" w:rsidRDefault="004A54BE" w:rsidP="00146978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1758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9AD71BE" w14:textId="77777777" w:rsidR="004A54BE" w:rsidRPr="0081161F" w:rsidRDefault="004A54BE" w:rsidP="00146978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2902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0D4C900" w14:textId="7F45617E" w:rsidR="004A54BE" w:rsidRPr="0081161F" w:rsidRDefault="004A54BE" w:rsidP="00146978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81161F"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Volume (mm</w:t>
            </w:r>
            <w:r w:rsidRPr="0081161F"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  <w:vertAlign w:val="superscript"/>
                <w:lang w:val="en-US"/>
              </w:rPr>
              <w:t>3</w:t>
            </w:r>
            <w:r w:rsidRPr="0081161F"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), mean ± SD</w:t>
            </w:r>
          </w:p>
        </w:tc>
        <w:tc>
          <w:tcPr>
            <w:tcW w:w="164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E2FD3FA" w14:textId="77777777" w:rsidR="004A54BE" w:rsidRPr="0081161F" w:rsidRDefault="004A54BE" w:rsidP="00146978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2686" w:type="dxa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0764489" w14:textId="298A489B" w:rsidR="004A54BE" w:rsidRPr="0081161F" w:rsidRDefault="004A54BE" w:rsidP="00146978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81161F"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Volume (mm</w:t>
            </w:r>
            <w:r w:rsidRPr="0081161F"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  <w:vertAlign w:val="superscript"/>
                <w:lang w:val="en-US"/>
              </w:rPr>
              <w:t>3</w:t>
            </w:r>
            <w:r w:rsidRPr="0081161F"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), mean ± S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4302065" w14:textId="77777777" w:rsidR="004A54BE" w:rsidRPr="0081161F" w:rsidRDefault="004A54BE" w:rsidP="00146978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</w:pPr>
          </w:p>
        </w:tc>
      </w:tr>
      <w:tr w:rsidR="0081161F" w:rsidRPr="0081161F" w14:paraId="70F97A27" w14:textId="77777777" w:rsidTr="004A54BE">
        <w:trPr>
          <w:trHeight w:val="213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89409D" w14:textId="77777777" w:rsidR="000C2620" w:rsidRPr="00E65D42" w:rsidRDefault="000C2620" w:rsidP="00146978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val="en-US"/>
              </w:rPr>
            </w:pPr>
            <w:r w:rsidRPr="00E65D42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74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80A4D8" w14:textId="77777777" w:rsidR="000C2620" w:rsidRPr="0081161F" w:rsidRDefault="000C2620" w:rsidP="00146978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1161F"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Regions</w:t>
            </w:r>
          </w:p>
        </w:tc>
        <w:tc>
          <w:tcPr>
            <w:tcW w:w="1219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40DC32" w14:textId="5C91EA3E" w:rsidR="000C2620" w:rsidRPr="0081161F" w:rsidRDefault="00C77271" w:rsidP="00146978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1161F">
              <w:rPr>
                <w:rFonts w:ascii="Times New Roman" w:eastAsia="굴림" w:hAnsi="Times New Roman" w:cs="Times New Roman" w:hint="eastAsia"/>
                <w:color w:val="000000" w:themeColor="text1"/>
                <w:sz w:val="16"/>
                <w:szCs w:val="16"/>
                <w:lang w:val="en-US"/>
              </w:rPr>
              <w:t>B</w:t>
            </w:r>
            <w:r w:rsidRPr="0081161F">
              <w:rPr>
                <w:rFonts w:ascii="Times New Roman" w:eastAsia="굴림" w:hAnsi="Times New Roman" w:cs="Times New Roman"/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34C28F3" w14:textId="410ED740" w:rsidR="000C2620" w:rsidRPr="0081161F" w:rsidRDefault="00C77271" w:rsidP="00146978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81161F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16"/>
                <w:szCs w:val="16"/>
                <w:lang w:val="en-US"/>
              </w:rPr>
              <w:t>N</w:t>
            </w:r>
            <w:r w:rsidRPr="0081161F"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H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BCBFAB9" w14:textId="3A523D3A" w:rsidR="000C2620" w:rsidRPr="0081161F" w:rsidRDefault="00B62DAB" w:rsidP="00146978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-</w:t>
            </w:r>
            <w:r w:rsidRPr="00E65D42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value</w:t>
            </w:r>
          </w:p>
        </w:tc>
        <w:tc>
          <w:tcPr>
            <w:tcW w:w="164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B5E5C34" w14:textId="77777777" w:rsidR="000C2620" w:rsidRPr="0081161F" w:rsidRDefault="000C2620" w:rsidP="00146978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81161F"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Regions</w:t>
            </w:r>
          </w:p>
        </w:tc>
        <w:tc>
          <w:tcPr>
            <w:tcW w:w="105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E041E4B" w14:textId="4FA33033" w:rsidR="000C2620" w:rsidRPr="0081161F" w:rsidRDefault="0081161F" w:rsidP="00146978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81161F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16"/>
                <w:szCs w:val="16"/>
                <w:lang w:val="en-US"/>
              </w:rPr>
              <w:t>B</w:t>
            </w:r>
            <w:r w:rsidRPr="0081161F"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D</w:t>
            </w:r>
          </w:p>
        </w:tc>
        <w:tc>
          <w:tcPr>
            <w:tcW w:w="110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F0AF033" w14:textId="0F2012A1" w:rsidR="000C2620" w:rsidRPr="0081161F" w:rsidRDefault="0081161F" w:rsidP="00146978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81161F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16"/>
                <w:szCs w:val="16"/>
                <w:lang w:val="en-US"/>
              </w:rPr>
              <w:t>N</w:t>
            </w:r>
            <w:r w:rsidRPr="0081161F"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H</w:t>
            </w:r>
          </w:p>
        </w:tc>
        <w:tc>
          <w:tcPr>
            <w:tcW w:w="52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1AD9CEA" w14:textId="28B807B7" w:rsidR="000C2620" w:rsidRPr="0081161F" w:rsidRDefault="00B62DAB" w:rsidP="00146978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-</w:t>
            </w:r>
            <w:r w:rsidRPr="00E65D42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695BF3" w14:textId="77777777" w:rsidR="000C2620" w:rsidRPr="0081161F" w:rsidRDefault="000C2620" w:rsidP="00146978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1161F"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 xml:space="preserve">　</w:t>
            </w:r>
          </w:p>
        </w:tc>
      </w:tr>
      <w:tr w:rsidR="00D232C5" w:rsidRPr="00753B81" w14:paraId="54D5F8FF" w14:textId="77777777" w:rsidTr="004A54BE">
        <w:trPr>
          <w:trHeight w:val="246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D02B45" w14:textId="77777777" w:rsidR="00D232C5" w:rsidRPr="00E65D42" w:rsidRDefault="00D232C5" w:rsidP="00D232C5">
            <w:pPr>
              <w:spacing w:after="0" w:line="240" w:lineRule="auto"/>
              <w:rPr>
                <w:rFonts w:ascii="Times New Roman" w:eastAsia="굴림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18CEB5" w14:textId="30FC2F64" w:rsidR="00D232C5" w:rsidRPr="00D232C5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Precentr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g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yrus  </w:t>
            </w:r>
          </w:p>
        </w:tc>
        <w:tc>
          <w:tcPr>
            <w:tcW w:w="1219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BECB06" w14:textId="50A04884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200.83±1885.02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F73C7" w14:textId="7953A334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3305.47±1605.8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987E2" w14:textId="70C12DE2" w:rsidR="00D232C5" w:rsidRPr="00D232C5" w:rsidRDefault="004A54BE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001 </w:t>
            </w:r>
          </w:p>
        </w:tc>
        <w:tc>
          <w:tcPr>
            <w:tcW w:w="164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EED32" w14:textId="5BDC94EF" w:rsidR="00D232C5" w:rsidRPr="00753B81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Transverse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t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empor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ortex </w:t>
            </w:r>
          </w:p>
        </w:tc>
        <w:tc>
          <w:tcPr>
            <w:tcW w:w="105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EA05C" w14:textId="17063C55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42.04±153.11</w:t>
            </w:r>
          </w:p>
        </w:tc>
        <w:tc>
          <w:tcPr>
            <w:tcW w:w="11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AB360" w14:textId="0D69DE65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88.96±147.27</w:t>
            </w:r>
          </w:p>
        </w:tc>
        <w:tc>
          <w:tcPr>
            <w:tcW w:w="52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04E6D" w14:textId="598E3D34" w:rsidR="00D232C5" w:rsidRPr="00753B81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0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7DA2A9" w14:textId="77777777" w:rsidR="00D232C5" w:rsidRPr="00753B81" w:rsidRDefault="00D232C5" w:rsidP="00D232C5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232C5" w:rsidRPr="00753B81" w14:paraId="4E66901C" w14:textId="77777777" w:rsidTr="004A54BE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BE330B" w14:textId="77777777" w:rsidR="00D232C5" w:rsidRPr="00E65D42" w:rsidRDefault="00D232C5" w:rsidP="00D232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B8EFC2" w14:textId="5E37C785" w:rsidR="00D232C5" w:rsidRPr="00D232C5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Transverse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t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empor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ortex 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D2B940" w14:textId="2A7330D5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95.94±238.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98293" w14:textId="27EA3739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38.51±234.5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30F53" w14:textId="3E0A398D" w:rsidR="00D232C5" w:rsidRPr="00D232C5" w:rsidRDefault="004A54BE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002 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FDFC3" w14:textId="149C299B" w:rsidR="00D232C5" w:rsidRPr="00753B81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Later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o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ccipit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ortex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7F203" w14:textId="2D121642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769.45±1997.7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C4372" w14:textId="69AFD714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907.05±1780.83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4248A" w14:textId="40CED6F2" w:rsidR="00D232C5" w:rsidRPr="00753B81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001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1A777B" w14:textId="77777777" w:rsidR="00D232C5" w:rsidRPr="00753B81" w:rsidRDefault="00D232C5" w:rsidP="00D232C5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232C5" w:rsidRPr="00753B81" w14:paraId="32B74924" w14:textId="77777777" w:rsidTr="004A54BE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B367B3" w14:textId="77777777" w:rsidR="00D232C5" w:rsidRPr="00E65D42" w:rsidRDefault="00D232C5" w:rsidP="00D232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9E1C97" w14:textId="6BD99CA3" w:rsidR="00D232C5" w:rsidRPr="00D232C5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Inferior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p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ariet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ortex 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BB892C" w14:textId="4AE56024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364.04±2166.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A3F4B" w14:textId="65261EBC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377.00±1648.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ADFB6" w14:textId="294EB934" w:rsidR="00D232C5" w:rsidRPr="00D232C5" w:rsidRDefault="004A54BE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004 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51D30" w14:textId="5DD3E8D8" w:rsidR="00D232C5" w:rsidRPr="00753B81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Precentr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g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yrus  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D9822" w14:textId="75D4E1CC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932.11±1850.7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242D7" w14:textId="03A9255B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3007.66±1476.55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B20ED" w14:textId="5A18E0B2" w:rsidR="00D232C5" w:rsidRPr="00753B81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001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0AF074" w14:textId="77777777" w:rsidR="00D232C5" w:rsidRPr="00753B81" w:rsidRDefault="00D232C5" w:rsidP="00D232C5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232C5" w:rsidRPr="00753B81" w14:paraId="3EDF3EE1" w14:textId="77777777" w:rsidTr="004A54BE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7DA9FE" w14:textId="77777777" w:rsidR="00D232C5" w:rsidRPr="00E65D42" w:rsidRDefault="00D232C5" w:rsidP="00D232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EF4CCA" w14:textId="7F31F056" w:rsidR="00D232C5" w:rsidRPr="00D232C5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Superior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t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empor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g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yrus 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61C137" w14:textId="6CD76536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286.57±1917.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E4108" w14:textId="02131F54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178.18±1731.9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1B8E2" w14:textId="4C23D7B5" w:rsidR="00D232C5" w:rsidRPr="00D232C5" w:rsidRDefault="004A54BE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009 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E7BF0" w14:textId="408CC62D" w:rsidR="00D232C5" w:rsidRPr="00753B81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Superior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t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empor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g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yrus 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564C0" w14:textId="7FFCD4AB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530.72±1700.1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70D4A" w14:textId="39DA4A51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501.95±1396.29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5AD52" w14:textId="07710441" w:rsidR="00D232C5" w:rsidRPr="00753B81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001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26E9AC" w14:textId="77777777" w:rsidR="00D232C5" w:rsidRPr="00753B81" w:rsidRDefault="00D232C5" w:rsidP="00D232C5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232C5" w:rsidRPr="00753B81" w14:paraId="46D70010" w14:textId="77777777" w:rsidTr="004A54BE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7C1DF3" w14:textId="77777777" w:rsidR="00D232C5" w:rsidRPr="00E65D42" w:rsidRDefault="00D232C5" w:rsidP="00D232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95AF72" w14:textId="1885A39D" w:rsidR="00D232C5" w:rsidRPr="00D232C5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Supramargin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g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yrus  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787CC8" w14:textId="67EC3DAC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980.23±1585.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7F2BA" w14:textId="14EAEBC4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792.48±1911.6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79CE3" w14:textId="0B353936" w:rsidR="00D232C5" w:rsidRPr="00D232C5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017 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AB012" w14:textId="3004B649" w:rsidR="00D232C5" w:rsidRPr="00753B81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Postcentr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g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yrus  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162D4" w14:textId="06B403B9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150.09±1280.8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93302" w14:textId="7568723B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774.15±1213.20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6C551" w14:textId="15BCE132" w:rsidR="00D232C5" w:rsidRPr="00753B81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008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0C9C59" w14:textId="77777777" w:rsidR="00D232C5" w:rsidRPr="00753B81" w:rsidRDefault="00D232C5" w:rsidP="00D232C5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232C5" w:rsidRPr="00753B81" w14:paraId="224810AF" w14:textId="77777777" w:rsidTr="004A54BE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2A37B6" w14:textId="77777777" w:rsidR="00D232C5" w:rsidRPr="00E65D42" w:rsidRDefault="00D232C5" w:rsidP="00D232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A8090D" w14:textId="710B35D8" w:rsidR="00D232C5" w:rsidRPr="00D232C5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Caud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m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iddle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f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ront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g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yrus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6FF996" w14:textId="3D376F58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168.66±1043.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6BC5F" w14:textId="689FB6CC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664.53±1233.8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549EE" w14:textId="13E0735C" w:rsidR="00D232C5" w:rsidRPr="00D232C5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024 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1D286" w14:textId="60BAEA1F" w:rsidR="00D232C5" w:rsidRPr="00753B81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Banks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s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uperior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t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empor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s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ulcus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65F2F" w14:textId="612EEDF1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932.68±441.3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E5542" w14:textId="09AE1604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120.53±368.56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98DE2" w14:textId="0A17FBC2" w:rsidR="00D232C5" w:rsidRPr="00753B81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013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F4E6D3" w14:textId="77777777" w:rsidR="00D232C5" w:rsidRPr="00753B81" w:rsidRDefault="00D232C5" w:rsidP="00D232C5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232C5" w:rsidRPr="00753B81" w14:paraId="6A14F698" w14:textId="77777777" w:rsidTr="004A54BE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B4CFDB" w14:textId="77777777" w:rsidR="00D232C5" w:rsidRPr="00E65D42" w:rsidRDefault="00D232C5" w:rsidP="00D232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96ECEF" w14:textId="086CF005" w:rsidR="00D232C5" w:rsidRPr="00D232C5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Later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o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ccipit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ortex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0C67A3" w14:textId="1EE64915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825.19±2000.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0B7BF" w14:textId="45047C4B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491.86±1576.5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60AED" w14:textId="24B64061" w:rsidR="00D232C5" w:rsidRPr="00D232C5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044 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E1FB5" w14:textId="6726565F" w:rsidR="00D232C5" w:rsidRPr="00753B81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Inferior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p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ariet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ortex 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33507" w14:textId="0715B5DB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3164.04±2701.0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611F5" w14:textId="738AAF00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4270.40±2130.89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B9142" w14:textId="5521E49E" w:rsidR="00D232C5" w:rsidRPr="00753B81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014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B08618" w14:textId="77777777" w:rsidR="00D232C5" w:rsidRPr="00753B81" w:rsidRDefault="00D232C5" w:rsidP="00D232C5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232C5" w:rsidRPr="00753B81" w14:paraId="1D76D92A" w14:textId="77777777" w:rsidTr="004A54BE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45280B" w14:textId="77777777" w:rsidR="00D232C5" w:rsidRPr="00E65D42" w:rsidRDefault="00D232C5" w:rsidP="00D232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1E0D62" w14:textId="0365A20F" w:rsidR="00D232C5" w:rsidRPr="00D232C5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Paracentr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l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obule  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F424D8" w14:textId="0891B9EA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313.34±509.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64DCE" w14:textId="0AFE0CA6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497.00±476.4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3C1C9" w14:textId="7ED0864D" w:rsidR="00D232C5" w:rsidRPr="00D232C5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047 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E0FDD" w14:textId="095C002B" w:rsidR="00D232C5" w:rsidRPr="00753B81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Posterior-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ingulate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ortex  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374F1" w14:textId="5F466A53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927.04±512.6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A0B5B" w14:textId="059129EC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156.21±536.57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278AD" w14:textId="104C6282" w:rsidR="00D232C5" w:rsidRPr="00753B81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021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0C5DCA" w14:textId="77777777" w:rsidR="00D232C5" w:rsidRPr="00753B81" w:rsidRDefault="00D232C5" w:rsidP="00D232C5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232C5" w:rsidRPr="00753B81" w14:paraId="6A0DF5D1" w14:textId="77777777" w:rsidTr="004A54BE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75DE5F" w14:textId="77777777" w:rsidR="00D232C5" w:rsidRPr="00E65D42" w:rsidRDefault="00D232C5" w:rsidP="00D232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E0D29C" w14:textId="435E3320" w:rsidR="00D232C5" w:rsidRPr="00D232C5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Pars </w:t>
            </w:r>
            <w:proofErr w:type="spellStart"/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o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percularis</w:t>
            </w:r>
            <w:proofErr w:type="spellEnd"/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  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FC53F5" w14:textId="69CA5921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965.70±742.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DBB10" w14:textId="31D9879A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235.48±723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E4594" w14:textId="20BD399A" w:rsidR="00D232C5" w:rsidRPr="00D232C5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051 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026C5" w14:textId="6A20C4FB" w:rsidR="00D232C5" w:rsidRPr="00753B81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Inferior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t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empor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g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yrus 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C0B8A" w14:textId="19A608B1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241.64±1588.0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37AE8" w14:textId="3F1E697D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861.70±1887.29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F04F3" w14:textId="5D6BD849" w:rsidR="00D232C5" w:rsidRPr="00753B81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064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5DC2FC" w14:textId="77777777" w:rsidR="00D232C5" w:rsidRPr="00753B81" w:rsidRDefault="00D232C5" w:rsidP="00D232C5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232C5" w:rsidRPr="00753B81" w14:paraId="2EE21B07" w14:textId="77777777" w:rsidTr="004A54BE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9C3C93" w14:textId="77777777" w:rsidR="00D232C5" w:rsidRPr="00E65D42" w:rsidRDefault="00D232C5" w:rsidP="00D232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CCB196" w14:textId="7278FE22" w:rsidR="00D232C5" w:rsidRPr="00D232C5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Banks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s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uperior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t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empor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s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ulcus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C5ADB3" w14:textId="742E3F13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195.43±522.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55637" w14:textId="4185CC92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370.08±443.6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93992" w14:textId="165785B7" w:rsidR="00D232C5" w:rsidRPr="00D232C5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052 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27BB8" w14:textId="0A2AB251" w:rsidR="00D232C5" w:rsidRPr="00753B81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Caud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m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iddle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f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ront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g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yrus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107FB" w14:textId="7BA2EFC3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976.72±1000.3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BDC43" w14:textId="7E01E734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325.77±1011.88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DB309" w14:textId="0D55582B" w:rsidR="00D232C5" w:rsidRPr="00753B81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066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8A18B1" w14:textId="77777777" w:rsidR="00D232C5" w:rsidRPr="00753B81" w:rsidRDefault="00D232C5" w:rsidP="00D232C5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232C5" w:rsidRPr="00753B81" w14:paraId="1DD2F498" w14:textId="77777777" w:rsidTr="004A54BE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3399BC" w14:textId="77777777" w:rsidR="00D232C5" w:rsidRPr="00E65D42" w:rsidRDefault="00D232C5" w:rsidP="00D232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9D91FE" w14:textId="53354883" w:rsidR="00D232C5" w:rsidRPr="00D232C5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Fusiform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g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yrus  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F6AF2B" w14:textId="26B03702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115.98±1437.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ABBB2" w14:textId="0D47C4E9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581.38±1395.4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F628C" w14:textId="36B17CDF" w:rsidR="00D232C5" w:rsidRPr="00D232C5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076 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473C2" w14:textId="71D7B05D" w:rsidR="00D232C5" w:rsidRPr="00753B81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proofErr w:type="spellStart"/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Precuneus</w:t>
            </w:r>
            <w:proofErr w:type="spellEnd"/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ortex  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9A202" w14:textId="6A84079A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098.64±1616.5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8F9F9" w14:textId="38E61BBD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610.52±1258.89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A97BB" w14:textId="1E240F76" w:rsidR="00D232C5" w:rsidRPr="00753B81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069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0BA559" w14:textId="77777777" w:rsidR="00D232C5" w:rsidRPr="00753B81" w:rsidRDefault="00D232C5" w:rsidP="00D232C5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232C5" w:rsidRPr="00753B81" w14:paraId="1335F732" w14:textId="77777777" w:rsidTr="004A54BE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FE2A9C" w14:textId="77777777" w:rsidR="00D232C5" w:rsidRPr="00E65D42" w:rsidRDefault="00D232C5" w:rsidP="00D232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B56FC5" w14:textId="2CA213B1" w:rsidR="00D232C5" w:rsidRPr="00D232C5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Postcentr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g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yrus  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8DD53F" w14:textId="60BAD4EE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524.77±1339.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AB551" w14:textId="32E4552B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936.15±315.3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ABFB0" w14:textId="5210441D" w:rsidR="00D232C5" w:rsidRPr="00D232C5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093 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8A5EB" w14:textId="60A256F8" w:rsidR="00D232C5" w:rsidRPr="00753B81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proofErr w:type="spellStart"/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Parahippocampal</w:t>
            </w:r>
            <w:proofErr w:type="spellEnd"/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g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yrus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20043" w14:textId="24C0F493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794.66±274.5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0E6A8" w14:textId="479661ED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876.95±246.20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D661F" w14:textId="6871F14A" w:rsidR="00D232C5" w:rsidRPr="00753B81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090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635163" w14:textId="77777777" w:rsidR="00D232C5" w:rsidRPr="00753B81" w:rsidRDefault="00D232C5" w:rsidP="00D232C5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232C5" w:rsidRPr="00753B81" w14:paraId="6DFEBBFB" w14:textId="77777777" w:rsidTr="004A54BE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58E8EF" w14:textId="77777777" w:rsidR="00D232C5" w:rsidRPr="00E65D42" w:rsidRDefault="00D232C5" w:rsidP="00D232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ECD7A7" w14:textId="06DF4697" w:rsidR="00D232C5" w:rsidRPr="00D232C5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Superior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f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ront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g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yrus 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19F40E" w14:textId="3D9B971A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9883.74±3010.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478C5" w14:textId="3CC410A8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0773.48±2669.8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9D7D3" w14:textId="5511E2DA" w:rsidR="00D232C5" w:rsidRPr="00D232C5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093 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988F7" w14:textId="44642363" w:rsidR="00D232C5" w:rsidRPr="00753B81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Middle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t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empor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g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yrus 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83CA8" w14:textId="7E0DE13D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135.49±2091.6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BB31A" w14:textId="40C19792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728.19±1690.14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2BD84" w14:textId="76429266" w:rsidR="00D232C5" w:rsidRPr="00753B81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091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BD5F53" w14:textId="77777777" w:rsidR="00D232C5" w:rsidRPr="00753B81" w:rsidRDefault="00D232C5" w:rsidP="00D232C5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232C5" w:rsidRPr="00753B81" w14:paraId="49F373AA" w14:textId="77777777" w:rsidTr="004A54BE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7E7B4D" w14:textId="77777777" w:rsidR="00D232C5" w:rsidRPr="00E65D42" w:rsidRDefault="00D232C5" w:rsidP="00D232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4D2132" w14:textId="622A13AA" w:rsidR="00D232C5" w:rsidRPr="00D232C5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Isthmus-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ingulate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ortex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FF6E67" w14:textId="50B350A4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325.87±442.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B4D57" w14:textId="0440E811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449.10±358.9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30068" w14:textId="2A38A8A0" w:rsidR="00D232C5" w:rsidRPr="00D232C5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097 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39516" w14:textId="4FD2A5AD" w:rsidR="00D232C5" w:rsidRPr="00753B81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Front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p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ole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B37D8" w14:textId="506CB688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53.49±182.1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A44EA" w14:textId="0AF13547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04.70±145.16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2B0FB" w14:textId="72F7502F" w:rsidR="00D232C5" w:rsidRPr="00753B81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107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DC5D48" w14:textId="77777777" w:rsidR="00D232C5" w:rsidRPr="00753B81" w:rsidRDefault="00D232C5" w:rsidP="00D232C5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232C5" w:rsidRPr="00753B81" w14:paraId="36461698" w14:textId="77777777" w:rsidTr="004A54BE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A918CD" w14:textId="77777777" w:rsidR="00D232C5" w:rsidRPr="00E65D42" w:rsidRDefault="00D232C5" w:rsidP="00D232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29345C" w14:textId="46F9861E" w:rsidR="00D232C5" w:rsidRPr="00D232C5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Middle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t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empor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g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yrus 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CA76A0" w14:textId="784F5A6A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228.85±2105.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5C3B9" w14:textId="0A84C328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806.47±1392.7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263C1" w14:textId="5AA9DD63" w:rsidR="00D232C5" w:rsidRPr="00D232C5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101 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9AAE5" w14:textId="06EC548F" w:rsidR="00D232C5" w:rsidRPr="00753B81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Fusiform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g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yrus  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DED7A" w14:textId="17F1088F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111.64±1474.0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C5CCE" w14:textId="20109FF7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530.71±1386.32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10B7F" w14:textId="5ACA473A" w:rsidR="00D232C5" w:rsidRPr="00753B81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118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32FDF9" w14:textId="77777777" w:rsidR="00D232C5" w:rsidRPr="00753B81" w:rsidRDefault="00D232C5" w:rsidP="00D232C5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232C5" w:rsidRPr="00753B81" w14:paraId="6A2FD879" w14:textId="77777777" w:rsidTr="004A54BE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DD9697" w14:textId="77777777" w:rsidR="00D232C5" w:rsidRPr="00E65D42" w:rsidRDefault="00D232C5" w:rsidP="00D232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E702BD" w14:textId="6F1C354E" w:rsidR="00D232C5" w:rsidRPr="00D232C5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Pars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t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riangularis  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60C502" w14:textId="6EF4E73E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314.53±702.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2A7FA" w14:textId="7CD947FA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497.41±550.7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3223F" w14:textId="419F01F2" w:rsidR="00D232C5" w:rsidRPr="00D232C5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114 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5B19E" w14:textId="1D0697C1" w:rsidR="00D232C5" w:rsidRPr="00753B81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Paracentr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l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obule  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BAF13" w14:textId="419E4918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588.98±627.1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839FB" w14:textId="72B7FE29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749.74±496.18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51000" w14:textId="1D1B61E6" w:rsidR="00D232C5" w:rsidRPr="00753B81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121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33A438" w14:textId="77777777" w:rsidR="00D232C5" w:rsidRPr="00753B81" w:rsidRDefault="00D232C5" w:rsidP="00D232C5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232C5" w:rsidRPr="00753B81" w14:paraId="38A97774" w14:textId="77777777" w:rsidTr="004A54BE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909BE2" w14:textId="77777777" w:rsidR="00D232C5" w:rsidRPr="00E65D42" w:rsidRDefault="00D232C5" w:rsidP="00D232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B90597" w14:textId="62DA9EF4" w:rsidR="00D232C5" w:rsidRPr="00D232C5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Rostr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m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iddle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f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ront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g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yrus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185F8D" w14:textId="04E72B5B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3403.45±2281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67B12" w14:textId="644CE3B3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3989.89±1882.6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C02A8" w14:textId="0C1A78BC" w:rsidR="00D232C5" w:rsidRPr="00D232C5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128 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ECBCF" w14:textId="6884329D" w:rsidR="00D232C5" w:rsidRPr="00753B81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Superior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f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ront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g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yrus 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DB545" w14:textId="37E0C9E2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8954.13±2971.7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FCF4A" w14:textId="33F82A66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9715.51±2554.01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01EB4" w14:textId="3E8788A0" w:rsidR="00D232C5" w:rsidRPr="00753B81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138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66AA8A" w14:textId="77777777" w:rsidR="00D232C5" w:rsidRPr="00753B81" w:rsidRDefault="00D232C5" w:rsidP="00D232C5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232C5" w:rsidRPr="00753B81" w14:paraId="015D3C1E" w14:textId="77777777" w:rsidTr="004A54BE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5878C7" w14:textId="77777777" w:rsidR="00D232C5" w:rsidRPr="00E65D42" w:rsidRDefault="00D232C5" w:rsidP="00D232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1E49C0" w14:textId="0D03B797" w:rsidR="00D232C5" w:rsidRPr="00D232C5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Posterior-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ingulate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ortex  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003454" w14:textId="7631F4E1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933.26±578.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42B5E" w14:textId="3F1D15EA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071.71±455.3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09F78" w14:textId="6E967346" w:rsidR="00D232C5" w:rsidRPr="00D232C5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147 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2B522" w14:textId="18CADC2C" w:rsidR="00D232C5" w:rsidRPr="00753B81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Superior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p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ariet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ortex 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B9A78" w14:textId="3347D178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544.06±2028.3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19B28" w14:textId="7A576D7E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010.19±1558.76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A026C" w14:textId="70913452" w:rsidR="00D232C5" w:rsidRPr="00753B81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159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0BBCF7" w14:textId="77777777" w:rsidR="00D232C5" w:rsidRPr="00753B81" w:rsidRDefault="00D232C5" w:rsidP="00D232C5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232C5" w:rsidRPr="00753B81" w14:paraId="47D7CBDA" w14:textId="77777777" w:rsidTr="004A54BE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D807D0" w14:textId="77777777" w:rsidR="00D232C5" w:rsidRPr="00E65D42" w:rsidRDefault="00D232C5" w:rsidP="00D232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B0AA41" w14:textId="3660EB0D" w:rsidR="00D232C5" w:rsidRPr="00D232C5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Cuneus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ortex  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805003" w14:textId="210F87FF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723.13±708.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A591C" w14:textId="470CF382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875.70±433.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94EBB" w14:textId="1CD1405D" w:rsidR="00D232C5" w:rsidRPr="00D232C5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190 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E2151" w14:textId="771F60A4" w:rsidR="00D232C5" w:rsidRPr="00753B81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Rostr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m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iddle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f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ront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g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yrus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101E8" w14:textId="3D8B516F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3947.19±2615.6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3072F" w14:textId="1D1148BE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4552.86±2115.17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7711D" w14:textId="0D911199" w:rsidR="00D232C5" w:rsidRPr="00753B81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166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5B339C" w14:textId="77777777" w:rsidR="00D232C5" w:rsidRPr="00753B81" w:rsidRDefault="00D232C5" w:rsidP="00D232C5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232C5" w:rsidRPr="00753B81" w14:paraId="3774AA11" w14:textId="77777777" w:rsidTr="004A54BE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B43E6A" w14:textId="77777777" w:rsidR="00D232C5" w:rsidRPr="00E65D42" w:rsidRDefault="00D232C5" w:rsidP="00D232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CB48A3" w14:textId="37C1F300" w:rsidR="00D232C5" w:rsidRPr="00D232C5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Later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o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rbit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f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ront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ortex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AE9724" w14:textId="341BFDAF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938.38±1052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91891" w14:textId="6779CFCB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151.18±719.3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0605F" w14:textId="229EF40C" w:rsidR="00D232C5" w:rsidRPr="00D232C5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191 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DF35B" w14:textId="275DF4D7" w:rsidR="00D232C5" w:rsidRPr="00753B81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Insul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DB18B" w14:textId="6E0DE835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535.91±947.3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0DFE9" w14:textId="62AFA029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753.21±804.87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AD33F" w14:textId="115CCBF7" w:rsidR="00D232C5" w:rsidRPr="00753B81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181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46FD6A" w14:textId="77777777" w:rsidR="00D232C5" w:rsidRPr="00753B81" w:rsidRDefault="00D232C5" w:rsidP="00D232C5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232C5" w:rsidRPr="00753B81" w14:paraId="2D019726" w14:textId="77777777" w:rsidTr="004A54BE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AD30DC" w14:textId="77777777" w:rsidR="00D232C5" w:rsidRPr="00E65D42" w:rsidRDefault="00D232C5" w:rsidP="00D232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3823DD" w14:textId="62502F3F" w:rsidR="00D232C5" w:rsidRPr="00D232C5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Inferior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t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empor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g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yrus 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C4BB1D" w14:textId="1CEBB449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003.17±2054.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B1B9B" w14:textId="08E8269C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473.26±1832.7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EDB82" w14:textId="4705360B" w:rsidR="00D232C5" w:rsidRPr="00D232C5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194 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7C7AA" w14:textId="5B932382" w:rsidR="00D232C5" w:rsidRPr="00753B81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Supramargin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g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yrus  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3C2DD" w14:textId="5176DD7A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016.68±1772.7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766BB" w14:textId="4B909863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361.70±1248.76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D1AF4" w14:textId="30096ABE" w:rsidR="00D232C5" w:rsidRPr="00753B81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249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2FE8C5" w14:textId="77777777" w:rsidR="00D232C5" w:rsidRPr="00753B81" w:rsidRDefault="00D232C5" w:rsidP="00D232C5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232C5" w:rsidRPr="00753B81" w14:paraId="277A5FBD" w14:textId="77777777" w:rsidTr="004A54BE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104E85" w14:textId="77777777" w:rsidR="00D232C5" w:rsidRPr="00E65D42" w:rsidRDefault="00D232C5" w:rsidP="00D232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A10341" w14:textId="35D9FAC3" w:rsidR="00D232C5" w:rsidRPr="00D232C5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Precuneus</w:t>
            </w:r>
            <w:proofErr w:type="spellEnd"/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ortex  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06C4A2" w14:textId="7A8ACC52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941.34±1524.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24388" w14:textId="0DA4E70D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243.33±1248.7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59997" w14:textId="2DF71AFD" w:rsidR="00D232C5" w:rsidRPr="00D232C5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238 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1FFE2" w14:textId="4AE0739A" w:rsidR="00D232C5" w:rsidRPr="00753B81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Later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o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rbit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f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ront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ortex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26CA0" w14:textId="2ED6B679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927.87±1139.1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E02C7" w14:textId="0BBA499C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106.90±776.29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D5F2A" w14:textId="7450D4B6" w:rsidR="00D232C5" w:rsidRPr="00753B81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348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B8A40D" w14:textId="77777777" w:rsidR="00D232C5" w:rsidRPr="00753B81" w:rsidRDefault="00D232C5" w:rsidP="00D232C5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232C5" w:rsidRPr="00753B81" w14:paraId="29EA198C" w14:textId="77777777" w:rsidTr="004A54BE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B7A769" w14:textId="77777777" w:rsidR="00D232C5" w:rsidRPr="00E65D42" w:rsidRDefault="00D232C5" w:rsidP="00D232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9E2123" w14:textId="0D212F9E" w:rsidR="00D232C5" w:rsidRPr="00D232C5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Insula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6A2C2E" w14:textId="18E2869C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800.77±1000.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DD334" w14:textId="69B32756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997.00±812.8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C3A58" w14:textId="7BD33153" w:rsidR="00D232C5" w:rsidRPr="00D232C5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241 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7349D" w14:textId="1A47C085" w:rsidR="00D232C5" w:rsidRPr="00753B81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Cuneus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ortex  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A1B10" w14:textId="222329FC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101.60±670.1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D1F35" w14:textId="04908C87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204.12±536.38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331C2" w14:textId="5BFD3437" w:rsidR="00D232C5" w:rsidRPr="00753B81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356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C8C2E8" w14:textId="77777777" w:rsidR="00D232C5" w:rsidRPr="00753B81" w:rsidRDefault="00D232C5" w:rsidP="00D232C5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232C5" w:rsidRPr="00753B81" w14:paraId="46B92D51" w14:textId="77777777" w:rsidTr="004A54BE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E2CC7B" w14:textId="77777777" w:rsidR="00D232C5" w:rsidRPr="00E65D42" w:rsidRDefault="00D232C5" w:rsidP="00D232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CB3C23" w14:textId="5DB746A6" w:rsidR="00D232C5" w:rsidRPr="00D232C5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Superior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p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ariet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ortex 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CEE00F" w14:textId="121D26EC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132.77±2019.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67505" w14:textId="225EE31C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509.37±1762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404ED" w14:textId="7018400D" w:rsidR="00D232C5" w:rsidRPr="00D232C5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283 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DD635" w14:textId="2A54AB29" w:rsidR="00D232C5" w:rsidRPr="00753B81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Pars </w:t>
            </w:r>
            <w:proofErr w:type="spellStart"/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o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percularis</w:t>
            </w:r>
            <w:proofErr w:type="spellEnd"/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  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F99F4" w14:textId="5585517C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474.36±629.9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1F24B" w14:textId="183159EB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561.71±592.01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8FA1E" w14:textId="1BC9039D" w:rsidR="00D232C5" w:rsidRPr="00753B81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443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6026B2" w14:textId="77777777" w:rsidR="00D232C5" w:rsidRPr="00753B81" w:rsidRDefault="00D232C5" w:rsidP="00D232C5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232C5" w:rsidRPr="00753B81" w14:paraId="19701925" w14:textId="77777777" w:rsidTr="004A54BE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0C4E2C" w14:textId="77777777" w:rsidR="00D232C5" w:rsidRPr="00E65D42" w:rsidRDefault="00D232C5" w:rsidP="00D232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1FCE57" w14:textId="26A9081F" w:rsidR="00D232C5" w:rsidRPr="00D232C5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Rostr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a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nterior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ingulate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ortex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3BD012" w14:textId="3507D78B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354.23±479.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A351B" w14:textId="5CA57836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457.52±548.5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41C4F" w14:textId="6D5E1926" w:rsidR="00D232C5" w:rsidRPr="00D232C5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293 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ED1D3" w14:textId="78648D0E" w:rsidR="00D232C5" w:rsidRPr="00753B81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Rostr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a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nterior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ingulate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ortex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45E4C" w14:textId="25A03483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827.36±465.0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270DD" w14:textId="6BF922AF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889.59±488.76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08D4E" w14:textId="099C6B84" w:rsidR="00D232C5" w:rsidRPr="00753B81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466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099398" w14:textId="77777777" w:rsidR="00D232C5" w:rsidRPr="00753B81" w:rsidRDefault="00D232C5" w:rsidP="00D232C5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232C5" w:rsidRPr="00753B81" w14:paraId="6230CCDB" w14:textId="77777777" w:rsidTr="004A54BE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815BA2" w14:textId="77777777" w:rsidR="00D232C5" w:rsidRPr="00E65D42" w:rsidRDefault="00D232C5" w:rsidP="00D232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A542BA" w14:textId="23A387A0" w:rsidR="00D232C5" w:rsidRPr="00D232C5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Entorhin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ortex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FD8A33" w14:textId="48388604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861.28±295.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B9BF2" w14:textId="0095360E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917.38±391.4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A6F73" w14:textId="4DF7AC55" w:rsidR="00D232C5" w:rsidRPr="00D232C5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403 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27520" w14:textId="245B46F0" w:rsidR="00D232C5" w:rsidRPr="00753B81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Entorhin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ortex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45179" w14:textId="630E6B03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745.34±301.9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66ABF" w14:textId="5B5FC497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781.68±371.51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9E86B" w14:textId="50D55363" w:rsidR="00D232C5" w:rsidRPr="00753B81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575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363234" w14:textId="77777777" w:rsidR="00D232C5" w:rsidRPr="00753B81" w:rsidRDefault="00D232C5" w:rsidP="00D232C5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232C5" w:rsidRPr="00753B81" w14:paraId="4DE4969D" w14:textId="77777777" w:rsidTr="004A54BE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2FD0D8" w14:textId="77777777" w:rsidR="00D232C5" w:rsidRPr="00E65D42" w:rsidRDefault="00D232C5" w:rsidP="00D232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6B956F" w14:textId="5903B44E" w:rsidR="00D232C5" w:rsidRPr="00D232C5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Tempor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p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ole  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50882F" w14:textId="552B8523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606.17±370.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54A25" w14:textId="08D2F35F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566.36±400.5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A2378" w14:textId="319B1784" w:rsidR="00D232C5" w:rsidRPr="00D232C5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585 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F64A5" w14:textId="7A31F2BC" w:rsidR="00D232C5" w:rsidRPr="00753B81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Isthmus-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ingulate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ortex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4F4AA" w14:textId="2DCE1F63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303.40±466.9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B1F17" w14:textId="6BFFB252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341.22±361.46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45640" w14:textId="22ECCBCB" w:rsidR="00D232C5" w:rsidRPr="00753B81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619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EDA521" w14:textId="77777777" w:rsidR="00D232C5" w:rsidRPr="00753B81" w:rsidRDefault="00D232C5" w:rsidP="00D232C5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232C5" w:rsidRPr="00753B81" w14:paraId="3859BA97" w14:textId="77777777" w:rsidTr="004A54BE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72E4A5" w14:textId="77777777" w:rsidR="00D232C5" w:rsidRPr="00E65D42" w:rsidRDefault="00D232C5" w:rsidP="00D232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BA5F17" w14:textId="04BBB536" w:rsidR="00D232C5" w:rsidRPr="00D232C5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Front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p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ole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DEC455" w14:textId="5B426286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39.00±178.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EB596" w14:textId="6A01EAA7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25.67±116.3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92AFC" w14:textId="25E1E63E" w:rsidR="00D232C5" w:rsidRPr="00D232C5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621 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2EA2C" w14:textId="71EBBBEF" w:rsidR="00D232C5" w:rsidRPr="00753B81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Pars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t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riangularis  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E9804" w14:textId="513EC4ED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983.87±837.7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A9903" w14:textId="12E11A68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047.84±649.20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CCD7A" w14:textId="7152E184" w:rsidR="00D232C5" w:rsidRPr="00753B81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640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D37C70" w14:textId="77777777" w:rsidR="00D232C5" w:rsidRPr="00753B81" w:rsidRDefault="00D232C5" w:rsidP="00D232C5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232C5" w:rsidRPr="00753B81" w14:paraId="07C2B2DF" w14:textId="77777777" w:rsidTr="004A54BE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580DE4" w14:textId="77777777" w:rsidR="00D232C5" w:rsidRPr="00E65D42" w:rsidRDefault="00D232C5" w:rsidP="00D232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19D843" w14:textId="2DD22E74" w:rsidR="00D232C5" w:rsidRPr="00D232C5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Medi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o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rbit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f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ront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ortex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8A8CE2" w14:textId="23F4F026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866.21±681.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B8E66" w14:textId="535C9BC7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916.12±678.3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29FCB" w14:textId="664A9058" w:rsidR="00D232C5" w:rsidRPr="00D232C5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695 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90631" w14:textId="3AACC199" w:rsidR="00D232C5" w:rsidRPr="00753B81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Pars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o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rbitalis  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F384D" w14:textId="07D4271F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596.91±501.1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FCC25" w14:textId="12F42431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558.66±390.92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7900B" w14:textId="13A27CB1" w:rsidR="00D232C5" w:rsidRPr="00753B81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641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9DBF59" w14:textId="77777777" w:rsidR="00D232C5" w:rsidRPr="00753B81" w:rsidRDefault="00D232C5" w:rsidP="00D232C5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232C5" w:rsidRPr="00753B81" w14:paraId="001666D8" w14:textId="77777777" w:rsidTr="004A54BE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54B9F3" w14:textId="77777777" w:rsidR="00D232C5" w:rsidRPr="00E65D42" w:rsidRDefault="00D232C5" w:rsidP="00D232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6E8E2B" w14:textId="67FD9219" w:rsidR="00D232C5" w:rsidRPr="00D232C5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Lingu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g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yrus  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51013B" w14:textId="4EDF9ED3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674.83±1279.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906C7" w14:textId="44CF2994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745.60±915.9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5F209" w14:textId="5590662C" w:rsidR="00D232C5" w:rsidRPr="00D232C5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743 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312C4" w14:textId="62005251" w:rsidR="00D232C5" w:rsidRPr="00753B81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Tempor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p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ole  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3DEB1" w14:textId="61684C67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591.06±371.4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2FEF2" w14:textId="676B16C8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622.79±361.32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B712B" w14:textId="5B964FF7" w:rsidR="00D232C5" w:rsidRPr="00753B81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643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313DA3" w14:textId="77777777" w:rsidR="00D232C5" w:rsidRPr="00753B81" w:rsidRDefault="00D232C5" w:rsidP="00D232C5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232C5" w:rsidRPr="00753B81" w14:paraId="28158827" w14:textId="77777777" w:rsidTr="004A54BE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740AA9" w14:textId="77777777" w:rsidR="00D232C5" w:rsidRPr="00E65D42" w:rsidRDefault="00D232C5" w:rsidP="00D232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C9FD50" w14:textId="325AEA5F" w:rsidR="00D232C5" w:rsidRPr="00D232C5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Pars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o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rbitalis  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07E0B8" w14:textId="7BB2150B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155.32±403.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4D9F1" w14:textId="37529950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172.11±278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9F05C" w14:textId="1FAC7689" w:rsidR="00D232C5" w:rsidRPr="00D232C5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803 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6ABED" w14:textId="0A5755C5" w:rsidR="00D232C5" w:rsidRPr="00753B81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Lingu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g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yrus  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E66E8" w14:textId="572FDB44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270.64±1426.9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EBAE1" w14:textId="049362A0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375.70±1010.59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43975" w14:textId="3086A361" w:rsidR="00D232C5" w:rsidRPr="00753B81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662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1D10AC" w14:textId="77777777" w:rsidR="00D232C5" w:rsidRPr="00753B81" w:rsidRDefault="00D232C5" w:rsidP="00D232C5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232C5" w:rsidRPr="00753B81" w14:paraId="0CEA4B65" w14:textId="77777777" w:rsidTr="004A54BE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1508B2" w14:textId="77777777" w:rsidR="00D232C5" w:rsidRPr="00E65D42" w:rsidRDefault="00D232C5" w:rsidP="00D232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FB8E47" w14:textId="32C9FAE0" w:rsidR="00D232C5" w:rsidRPr="00D232C5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Pericalcarine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ortex  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8DE5B3" w14:textId="614CAB07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716.49±534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1EECD" w14:textId="313BF775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735.64±315.3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3022C" w14:textId="364C235D" w:rsidR="00D232C5" w:rsidRPr="00D232C5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825 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70156" w14:textId="4CDCF6EB" w:rsidR="00D232C5" w:rsidRPr="00753B81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Caud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a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nterior-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ingulate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ortex 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B38A6" w14:textId="0F57977A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900.13±392.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9348A" w14:textId="70BD7384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920.32±510.85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C14BC1" w14:textId="38368240" w:rsidR="00D232C5" w:rsidRPr="00753B81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808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83F8BE" w14:textId="77777777" w:rsidR="00D232C5" w:rsidRPr="00753B81" w:rsidRDefault="00D232C5" w:rsidP="00D232C5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232C5" w:rsidRPr="00753B81" w14:paraId="23654A69" w14:textId="77777777" w:rsidTr="004A54BE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5B2847" w14:textId="77777777" w:rsidR="00D232C5" w:rsidRPr="00E65D42" w:rsidRDefault="00D232C5" w:rsidP="00D232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24E351" w14:textId="60B0D308" w:rsidR="00D232C5" w:rsidRPr="00D232C5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Parahippocampal</w:t>
            </w:r>
            <w:proofErr w:type="spellEnd"/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g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yrus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3164C1" w14:textId="17BCA43C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969.64±282.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32126" w14:textId="2DC38EC8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974.12±274.4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B6AE5" w14:textId="21F5661A" w:rsidR="00D232C5" w:rsidRPr="00D232C5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931 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0C6F5" w14:textId="23C7754F" w:rsidR="00D232C5" w:rsidRPr="00753B81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Pericalcarine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ortex  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D70E7" w14:textId="6FE34B47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070.85±528.5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14E32" w14:textId="02466F62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075.56±408.67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1ACCE" w14:textId="1E2FAC11" w:rsidR="00D232C5" w:rsidRPr="00753B81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956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7F301B" w14:textId="77777777" w:rsidR="00D232C5" w:rsidRPr="00753B81" w:rsidRDefault="00D232C5" w:rsidP="00D232C5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232C5" w:rsidRPr="00753B81" w14:paraId="5815CD73" w14:textId="77777777" w:rsidTr="004A54BE">
        <w:trPr>
          <w:trHeight w:val="213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E4665F" w14:textId="77777777" w:rsidR="00D232C5" w:rsidRPr="00E65D42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val="en-US"/>
              </w:rPr>
            </w:pPr>
            <w:r w:rsidRPr="00E65D42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384E9B" w14:textId="3613C97F" w:rsidR="00D232C5" w:rsidRPr="00D232C5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Caud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a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nterior-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ingulate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ortex 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2C9981" w14:textId="72B96EB2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533.06±449.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109B3D2" w14:textId="11ED87D5" w:rsidR="00D232C5" w:rsidRPr="00D232C5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537.22±445.3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C443D7A" w14:textId="5E5AB994" w:rsidR="00D232C5" w:rsidRPr="00D232C5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D232C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960 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0F76863" w14:textId="4D0687B0" w:rsidR="00D232C5" w:rsidRPr="00753B81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Medi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o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rbit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f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rontal </w:t>
            </w:r>
            <w:r w:rsidR="00255CE6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ortex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E6C4EBD" w14:textId="0DC550F2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414.74±695.6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C15B262" w14:textId="20EBF84F" w:rsidR="00D232C5" w:rsidRPr="00753B81" w:rsidRDefault="00D232C5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421.37±621.16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76907B0" w14:textId="25E8C159" w:rsidR="00D232C5" w:rsidRPr="00753B81" w:rsidRDefault="00F8786C" w:rsidP="00D232C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D232C5" w:rsidRPr="00753B8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957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58933F" w14:textId="77777777" w:rsidR="00D232C5" w:rsidRPr="00753B81" w:rsidRDefault="00D232C5" w:rsidP="00D232C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753B81"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　</w:t>
            </w:r>
          </w:p>
        </w:tc>
      </w:tr>
    </w:tbl>
    <w:p w14:paraId="57778E64" w14:textId="5FA02D58" w:rsidR="000C2620" w:rsidRDefault="000C2620" w:rsidP="000C2620">
      <w:pPr>
        <w:spacing w:line="360" w:lineRule="auto"/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</w:p>
    <w:p w14:paraId="3EC77943" w14:textId="77777777" w:rsidR="00F8786C" w:rsidRPr="00D65EAA" w:rsidRDefault="00F8786C" w:rsidP="00F8786C">
      <w:pPr>
        <w:spacing w:line="360" w:lineRule="auto"/>
        <w:rPr>
          <w:rFonts w:ascii="Times New Roman" w:hAnsi="Times New Roman" w:cs="Times New Roman"/>
          <w:color w:val="333333"/>
          <w:shd w:val="clear" w:color="auto" w:fill="FFFFFF"/>
          <w:lang w:val="en-US"/>
        </w:rPr>
      </w:pPr>
      <w:r w:rsidRPr="00D65EAA">
        <w:rPr>
          <w:rFonts w:ascii="Times New Roman" w:hAnsi="Times New Roman" w:cs="Times New Roman"/>
          <w:color w:val="333333"/>
          <w:shd w:val="clear" w:color="auto" w:fill="FFFFFF"/>
          <w:lang w:val="en-US"/>
        </w:rPr>
        <w:t>BD, bilateral deafness; NH, normal hearing</w:t>
      </w:r>
      <w:r w:rsidRPr="00D65EAA">
        <w:rPr>
          <w:rFonts w:ascii="Times New Roman" w:hAnsi="Times New Roman" w:cs="Times New Roman" w:hint="eastAsia"/>
          <w:color w:val="333333"/>
          <w:shd w:val="clear" w:color="auto" w:fill="FFFFFF"/>
          <w:lang w:val="en-US"/>
        </w:rPr>
        <w:t>; SD, standard deviation.</w:t>
      </w:r>
    </w:p>
    <w:p w14:paraId="182781E6" w14:textId="77777777" w:rsidR="008E6AE4" w:rsidRDefault="008E6AE4" w:rsidP="008E6AE4">
      <w:pPr>
        <w:spacing w:line="360" w:lineRule="auto"/>
        <w:rPr>
          <w:rFonts w:ascii="Times New Roman" w:hAnsi="Times New Roman" w:cs="Times New Roman"/>
          <w:color w:val="333333"/>
          <w:shd w:val="clear" w:color="auto" w:fill="FFFFFF"/>
          <w:lang w:val="en-US"/>
        </w:rPr>
      </w:pPr>
      <w:r>
        <w:rPr>
          <w:rFonts w:ascii="Times New Roman" w:hAnsi="Times New Roman" w:cs="Times New Roman" w:hint="eastAsia"/>
          <w:color w:val="000000" w:themeColor="text1"/>
        </w:rPr>
        <w:t>T</w:t>
      </w:r>
      <w:r>
        <w:rPr>
          <w:rFonts w:ascii="Times New Roman" w:hAnsi="Times New Roman" w:cs="Times New Roman"/>
          <w:color w:val="000000" w:themeColor="text1"/>
        </w:rPr>
        <w:t xml:space="preserve">he </w:t>
      </w:r>
      <w:r w:rsidRPr="008E6AE4">
        <w:rPr>
          <w:rFonts w:ascii="Times New Roman" w:hAnsi="Times New Roman" w:cs="Times New Roman" w:hint="eastAsia"/>
          <w:i/>
          <w:iCs/>
          <w:color w:val="000000" w:themeColor="text1"/>
        </w:rPr>
        <w:t>p</w:t>
      </w:r>
      <w:r w:rsidRPr="00D65EAA">
        <w:rPr>
          <w:rFonts w:ascii="Times New Roman" w:hAnsi="Times New Roman" w:cs="Times New Roman"/>
          <w:color w:val="000000" w:themeColor="text1"/>
        </w:rPr>
        <w:t xml:space="preserve">-value </w:t>
      </w:r>
      <w:r w:rsidRPr="00D65EAA">
        <w:rPr>
          <w:rFonts w:ascii="Times New Roman" w:hAnsi="Times New Roman" w:cs="Times New Roman"/>
          <w:color w:val="333333"/>
          <w:shd w:val="clear" w:color="auto" w:fill="FFFFFF"/>
          <w:lang w:val="en-US"/>
        </w:rPr>
        <w:t xml:space="preserve">was calculated </w:t>
      </w:r>
      <w:r w:rsidRPr="00D65EAA">
        <w:rPr>
          <w:rFonts w:ascii="Times New Roman" w:hAnsi="Times New Roman" w:cs="Times New Roman" w:hint="eastAsia"/>
          <w:color w:val="333333"/>
          <w:shd w:val="clear" w:color="auto" w:fill="FFFFFF"/>
          <w:lang w:val="en-US"/>
        </w:rPr>
        <w:t>using the</w:t>
      </w:r>
      <w:r w:rsidRPr="00D65EAA">
        <w:rPr>
          <w:rFonts w:ascii="Times New Roman" w:hAnsi="Times New Roman" w:cs="Times New Roman"/>
          <w:color w:val="333333"/>
          <w:shd w:val="clear" w:color="auto" w:fill="FFFFFF"/>
          <w:lang w:val="en-US"/>
        </w:rPr>
        <w:t xml:space="preserve"> independent t-test.</w:t>
      </w:r>
    </w:p>
    <w:p w14:paraId="1BCF6740" w14:textId="4ACB2AB7" w:rsidR="007D3F36" w:rsidRPr="00D65EAA" w:rsidRDefault="000F2557" w:rsidP="002A65E4">
      <w:pPr>
        <w:spacing w:line="360" w:lineRule="auto"/>
        <w:rPr>
          <w:rFonts w:ascii="Times New Roman" w:hAnsi="Times New Roman" w:cs="Times New Roman"/>
          <w:color w:val="333333"/>
          <w:shd w:val="clear" w:color="auto" w:fill="FFFFFF"/>
          <w:lang w:val="en-US"/>
        </w:rPr>
      </w:pPr>
      <w:r>
        <w:rPr>
          <w:rFonts w:ascii="Times New Roman" w:hAnsi="Times New Roman" w:cs="Times New Roman" w:hint="eastAsia"/>
          <w:color w:val="333333"/>
          <w:shd w:val="clear" w:color="auto" w:fill="FFFFFF"/>
          <w:lang w:val="en-US"/>
        </w:rPr>
        <w:t xml:space="preserve">Each cortical region of interest is segmented according to the </w:t>
      </w:r>
      <w:r w:rsidRPr="00127BA4">
        <w:rPr>
          <w:rFonts w:ascii="Times New Roman" w:hAnsi="Times New Roman" w:cs="Times New Roman"/>
          <w:color w:val="000000" w:themeColor="text1"/>
          <w:shd w:val="clear" w:color="auto" w:fill="FFFFFF"/>
        </w:rPr>
        <w:t>Desikan</w:t>
      </w:r>
      <w:r w:rsidRPr="00FB44B5">
        <w:t>–</w:t>
      </w:r>
      <w:r w:rsidRPr="00127BA4">
        <w:rPr>
          <w:rFonts w:ascii="Times New Roman" w:hAnsi="Times New Roman" w:cs="Times New Roman"/>
          <w:color w:val="000000" w:themeColor="text1"/>
          <w:shd w:val="clear" w:color="auto" w:fill="FFFFFF"/>
        </w:rPr>
        <w:t>Killiany atlas</w:t>
      </w:r>
      <w:r>
        <w:rPr>
          <w:rFonts w:ascii="Times New Roman" w:hAnsi="Times New Roman" w:cs="Times New Roman" w:hint="eastAsia"/>
          <w:color w:val="000000" w:themeColor="text1"/>
          <w:shd w:val="clear" w:color="auto" w:fill="FFFFFF"/>
        </w:rPr>
        <w:t>.</w:t>
      </w:r>
    </w:p>
    <w:sectPr w:rsidR="007D3F36" w:rsidRPr="00D65EAA"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8EDB53" w14:textId="77777777" w:rsidR="002C357D" w:rsidRDefault="002C357D" w:rsidP="007129DB">
      <w:pPr>
        <w:spacing w:after="0" w:line="240" w:lineRule="auto"/>
      </w:pPr>
      <w:r>
        <w:separator/>
      </w:r>
    </w:p>
  </w:endnote>
  <w:endnote w:type="continuationSeparator" w:id="0">
    <w:p w14:paraId="506CA7D7" w14:textId="77777777" w:rsidR="002C357D" w:rsidRDefault="002C357D" w:rsidP="007129DB">
      <w:pPr>
        <w:spacing w:after="0" w:line="240" w:lineRule="auto"/>
      </w:pPr>
      <w:r>
        <w:continuationSeparator/>
      </w:r>
    </w:p>
  </w:endnote>
  <w:endnote w:type="continuationNotice" w:id="1">
    <w:p w14:paraId="2381E121" w14:textId="77777777" w:rsidR="002C357D" w:rsidRDefault="002C357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1861DB" w14:textId="77777777" w:rsidR="002C357D" w:rsidRDefault="002C357D" w:rsidP="007129DB">
      <w:pPr>
        <w:spacing w:after="0" w:line="240" w:lineRule="auto"/>
      </w:pPr>
      <w:r>
        <w:separator/>
      </w:r>
    </w:p>
  </w:footnote>
  <w:footnote w:type="continuationSeparator" w:id="0">
    <w:p w14:paraId="1635C0FE" w14:textId="77777777" w:rsidR="002C357D" w:rsidRDefault="002C357D" w:rsidP="007129DB">
      <w:pPr>
        <w:spacing w:after="0" w:line="240" w:lineRule="auto"/>
      </w:pPr>
      <w:r>
        <w:continuationSeparator/>
      </w:r>
    </w:p>
  </w:footnote>
  <w:footnote w:type="continuationNotice" w:id="1">
    <w:p w14:paraId="65382625" w14:textId="77777777" w:rsidR="002C357D" w:rsidRDefault="002C357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4A22CD"/>
    <w:multiLevelType w:val="hybridMultilevel"/>
    <w:tmpl w:val="414EA502"/>
    <w:lvl w:ilvl="0" w:tplc="E74AAF78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64" w:hanging="440"/>
      </w:pPr>
    </w:lvl>
    <w:lvl w:ilvl="2" w:tplc="0409001B" w:tentative="1">
      <w:start w:val="1"/>
      <w:numFmt w:val="lowerRoman"/>
      <w:lvlText w:val="%3."/>
      <w:lvlJc w:val="right"/>
      <w:pPr>
        <w:ind w:left="1604" w:hanging="440"/>
      </w:pPr>
    </w:lvl>
    <w:lvl w:ilvl="3" w:tplc="0409000F" w:tentative="1">
      <w:start w:val="1"/>
      <w:numFmt w:val="decimal"/>
      <w:lvlText w:val="%4."/>
      <w:lvlJc w:val="left"/>
      <w:pPr>
        <w:ind w:left="2044" w:hanging="440"/>
      </w:pPr>
    </w:lvl>
    <w:lvl w:ilvl="4" w:tplc="04090019" w:tentative="1">
      <w:start w:val="1"/>
      <w:numFmt w:val="upperLetter"/>
      <w:lvlText w:val="%5."/>
      <w:lvlJc w:val="left"/>
      <w:pPr>
        <w:ind w:left="2484" w:hanging="440"/>
      </w:pPr>
    </w:lvl>
    <w:lvl w:ilvl="5" w:tplc="0409001B" w:tentative="1">
      <w:start w:val="1"/>
      <w:numFmt w:val="lowerRoman"/>
      <w:lvlText w:val="%6."/>
      <w:lvlJc w:val="right"/>
      <w:pPr>
        <w:ind w:left="2924" w:hanging="440"/>
      </w:pPr>
    </w:lvl>
    <w:lvl w:ilvl="6" w:tplc="0409000F" w:tentative="1">
      <w:start w:val="1"/>
      <w:numFmt w:val="decimal"/>
      <w:lvlText w:val="%7."/>
      <w:lvlJc w:val="left"/>
      <w:pPr>
        <w:ind w:left="3364" w:hanging="440"/>
      </w:pPr>
    </w:lvl>
    <w:lvl w:ilvl="7" w:tplc="04090019" w:tentative="1">
      <w:start w:val="1"/>
      <w:numFmt w:val="upperLetter"/>
      <w:lvlText w:val="%8."/>
      <w:lvlJc w:val="left"/>
      <w:pPr>
        <w:ind w:left="3804" w:hanging="440"/>
      </w:pPr>
    </w:lvl>
    <w:lvl w:ilvl="8" w:tplc="0409001B" w:tentative="1">
      <w:start w:val="1"/>
      <w:numFmt w:val="lowerRoman"/>
      <w:lvlText w:val="%9."/>
      <w:lvlJc w:val="right"/>
      <w:pPr>
        <w:ind w:left="4244" w:hanging="440"/>
      </w:pPr>
    </w:lvl>
  </w:abstractNum>
  <w:abstractNum w:abstractNumId="1" w15:restartNumberingAfterBreak="0">
    <w:nsid w:val="08B416A6"/>
    <w:multiLevelType w:val="hybridMultilevel"/>
    <w:tmpl w:val="B79A2710"/>
    <w:lvl w:ilvl="0" w:tplc="857C895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73C1000"/>
    <w:multiLevelType w:val="hybridMultilevel"/>
    <w:tmpl w:val="C170964C"/>
    <w:lvl w:ilvl="0" w:tplc="952C5AC6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1F0E1EA9"/>
    <w:multiLevelType w:val="hybridMultilevel"/>
    <w:tmpl w:val="978A2B18"/>
    <w:lvl w:ilvl="0" w:tplc="65DC3806">
      <w:start w:val="1"/>
      <w:numFmt w:val="decimal"/>
      <w:lvlText w:val="%1)"/>
      <w:lvlJc w:val="left"/>
      <w:pPr>
        <w:ind w:left="360" w:hanging="360"/>
      </w:pPr>
      <w:rPr>
        <w:rFonts w:ascii="맑은 고딕" w:eastAsia="맑은 고딕" w:hAnsi="맑은 고딕" w:cs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" w15:restartNumberingAfterBreak="0">
    <w:nsid w:val="2BD71E08"/>
    <w:multiLevelType w:val="hybridMultilevel"/>
    <w:tmpl w:val="9DE2798C"/>
    <w:lvl w:ilvl="0" w:tplc="55E235EA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449A17B9"/>
    <w:multiLevelType w:val="hybridMultilevel"/>
    <w:tmpl w:val="5A340572"/>
    <w:lvl w:ilvl="0" w:tplc="857C895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570F27EA"/>
    <w:multiLevelType w:val="hybridMultilevel"/>
    <w:tmpl w:val="EF901212"/>
    <w:lvl w:ilvl="0" w:tplc="54CCAF6A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59F1463A"/>
    <w:multiLevelType w:val="hybridMultilevel"/>
    <w:tmpl w:val="5A340572"/>
    <w:lvl w:ilvl="0" w:tplc="FFFFFFFF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5EB922D4"/>
    <w:multiLevelType w:val="hybridMultilevel"/>
    <w:tmpl w:val="B03092C6"/>
    <w:lvl w:ilvl="0" w:tplc="5E1818F4">
      <w:start w:val="1"/>
      <w:numFmt w:val="decimal"/>
      <w:lvlText w:val="%1)"/>
      <w:lvlJc w:val="left"/>
      <w:pPr>
        <w:ind w:left="800" w:hanging="360"/>
      </w:pPr>
      <w:rPr>
        <w:rFonts w:ascii="Times New Roman" w:hAnsi="Times New Roman" w:cs="Times New Roman" w:hint="default"/>
        <w:color w:val="333333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9" w15:restartNumberingAfterBreak="0">
    <w:nsid w:val="601D0AAA"/>
    <w:multiLevelType w:val="hybridMultilevel"/>
    <w:tmpl w:val="71543362"/>
    <w:lvl w:ilvl="0" w:tplc="857C895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61A958E7"/>
    <w:multiLevelType w:val="hybridMultilevel"/>
    <w:tmpl w:val="7EDEB0A8"/>
    <w:lvl w:ilvl="0" w:tplc="FF64269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61D858CC"/>
    <w:multiLevelType w:val="hybridMultilevel"/>
    <w:tmpl w:val="A4A6E256"/>
    <w:lvl w:ilvl="0" w:tplc="857C895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6540138A"/>
    <w:multiLevelType w:val="hybridMultilevel"/>
    <w:tmpl w:val="81CCE530"/>
    <w:lvl w:ilvl="0" w:tplc="34EA6642">
      <w:start w:val="1"/>
      <w:numFmt w:val="decimal"/>
      <w:lvlText w:val="%1)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00" w:hanging="440"/>
      </w:pPr>
    </w:lvl>
    <w:lvl w:ilvl="2" w:tplc="0409001B" w:tentative="1">
      <w:start w:val="1"/>
      <w:numFmt w:val="lowerRoman"/>
      <w:lvlText w:val="%3."/>
      <w:lvlJc w:val="right"/>
      <w:pPr>
        <w:ind w:left="1540" w:hanging="440"/>
      </w:pPr>
    </w:lvl>
    <w:lvl w:ilvl="3" w:tplc="0409000F" w:tentative="1">
      <w:start w:val="1"/>
      <w:numFmt w:val="decimal"/>
      <w:lvlText w:val="%4."/>
      <w:lvlJc w:val="left"/>
      <w:pPr>
        <w:ind w:left="1980" w:hanging="440"/>
      </w:pPr>
    </w:lvl>
    <w:lvl w:ilvl="4" w:tplc="04090019" w:tentative="1">
      <w:start w:val="1"/>
      <w:numFmt w:val="upperLetter"/>
      <w:lvlText w:val="%5."/>
      <w:lvlJc w:val="left"/>
      <w:pPr>
        <w:ind w:left="2420" w:hanging="440"/>
      </w:pPr>
    </w:lvl>
    <w:lvl w:ilvl="5" w:tplc="0409001B" w:tentative="1">
      <w:start w:val="1"/>
      <w:numFmt w:val="lowerRoman"/>
      <w:lvlText w:val="%6."/>
      <w:lvlJc w:val="right"/>
      <w:pPr>
        <w:ind w:left="2860" w:hanging="440"/>
      </w:pPr>
    </w:lvl>
    <w:lvl w:ilvl="6" w:tplc="0409000F" w:tentative="1">
      <w:start w:val="1"/>
      <w:numFmt w:val="decimal"/>
      <w:lvlText w:val="%7."/>
      <w:lvlJc w:val="left"/>
      <w:pPr>
        <w:ind w:left="3300" w:hanging="440"/>
      </w:pPr>
    </w:lvl>
    <w:lvl w:ilvl="7" w:tplc="04090019" w:tentative="1">
      <w:start w:val="1"/>
      <w:numFmt w:val="upperLetter"/>
      <w:lvlText w:val="%8."/>
      <w:lvlJc w:val="left"/>
      <w:pPr>
        <w:ind w:left="3740" w:hanging="440"/>
      </w:pPr>
    </w:lvl>
    <w:lvl w:ilvl="8" w:tplc="0409001B" w:tentative="1">
      <w:start w:val="1"/>
      <w:numFmt w:val="lowerRoman"/>
      <w:lvlText w:val="%9."/>
      <w:lvlJc w:val="right"/>
      <w:pPr>
        <w:ind w:left="4180" w:hanging="440"/>
      </w:pPr>
    </w:lvl>
  </w:abstractNum>
  <w:abstractNum w:abstractNumId="13" w15:restartNumberingAfterBreak="0">
    <w:nsid w:val="6725542E"/>
    <w:multiLevelType w:val="hybridMultilevel"/>
    <w:tmpl w:val="7BF2701E"/>
    <w:lvl w:ilvl="0" w:tplc="89E828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FCE9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9654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4C2A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BE2E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D00DA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3067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B0FE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46FE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77820797"/>
    <w:multiLevelType w:val="hybridMultilevel"/>
    <w:tmpl w:val="71543362"/>
    <w:lvl w:ilvl="0" w:tplc="FFFFFFFF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7FCC0A38"/>
    <w:multiLevelType w:val="hybridMultilevel"/>
    <w:tmpl w:val="35264A6C"/>
    <w:lvl w:ilvl="0" w:tplc="A25ACEA6">
      <w:start w:val="1"/>
      <w:numFmt w:val="bullet"/>
      <w:lvlText w:val=""/>
      <w:lvlJc w:val="left"/>
      <w:pPr>
        <w:ind w:left="58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0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8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2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4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80" w:hanging="440"/>
      </w:pPr>
      <w:rPr>
        <w:rFonts w:ascii="Wingdings" w:hAnsi="Wingdings" w:hint="default"/>
      </w:rPr>
    </w:lvl>
  </w:abstractNum>
  <w:num w:numId="1" w16cid:durableId="797266130">
    <w:abstractNumId w:val="5"/>
  </w:num>
  <w:num w:numId="2" w16cid:durableId="1319843077">
    <w:abstractNumId w:val="7"/>
  </w:num>
  <w:num w:numId="3" w16cid:durableId="1078361610">
    <w:abstractNumId w:val="3"/>
  </w:num>
  <w:num w:numId="4" w16cid:durableId="10422148">
    <w:abstractNumId w:val="11"/>
  </w:num>
  <w:num w:numId="5" w16cid:durableId="272977059">
    <w:abstractNumId w:val="1"/>
  </w:num>
  <w:num w:numId="6" w16cid:durableId="1475877338">
    <w:abstractNumId w:val="9"/>
  </w:num>
  <w:num w:numId="7" w16cid:durableId="2069302279">
    <w:abstractNumId w:val="14"/>
  </w:num>
  <w:num w:numId="8" w16cid:durableId="308706303">
    <w:abstractNumId w:val="13"/>
  </w:num>
  <w:num w:numId="9" w16cid:durableId="590090018">
    <w:abstractNumId w:val="10"/>
  </w:num>
  <w:num w:numId="10" w16cid:durableId="1775006448">
    <w:abstractNumId w:val="12"/>
  </w:num>
  <w:num w:numId="11" w16cid:durableId="440490789">
    <w:abstractNumId w:val="8"/>
  </w:num>
  <w:num w:numId="12" w16cid:durableId="1838379645">
    <w:abstractNumId w:val="0"/>
  </w:num>
  <w:num w:numId="13" w16cid:durableId="546331976">
    <w:abstractNumId w:val="15"/>
  </w:num>
  <w:num w:numId="14" w16cid:durableId="1501044612">
    <w:abstractNumId w:val="4"/>
  </w:num>
  <w:num w:numId="15" w16cid:durableId="2071884487">
    <w:abstractNumId w:val="6"/>
  </w:num>
  <w:num w:numId="16" w16cid:durableId="18191494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72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S3NDU3MDYxMrcwMzNR0lEKTi0uzszPAykwqgUAG+hwQ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rv0raf7t0ta4efadrp55d5ewpfz22wdpr0&quot;&gt;EndNote Library_Hong Ju Park&lt;record-ids&gt;&lt;item&gt;1605&lt;/item&gt;&lt;item&gt;9089&lt;/item&gt;&lt;item&gt;9179&lt;/item&gt;&lt;item&gt;9971&lt;/item&gt;&lt;item&gt;10158&lt;/item&gt;&lt;item&gt;10182&lt;/item&gt;&lt;item&gt;10187&lt;/item&gt;&lt;item&gt;10188&lt;/item&gt;&lt;item&gt;10190&lt;/item&gt;&lt;item&gt;10191&lt;/item&gt;&lt;item&gt;10216&lt;/item&gt;&lt;item&gt;10217&lt;/item&gt;&lt;item&gt;10218&lt;/item&gt;&lt;item&gt;10220&lt;/item&gt;&lt;item&gt;10224&lt;/item&gt;&lt;item&gt;10225&lt;/item&gt;&lt;item&gt;10226&lt;/item&gt;&lt;item&gt;10227&lt;/item&gt;&lt;item&gt;10318&lt;/item&gt;&lt;item&gt;10320&lt;/item&gt;&lt;item&gt;10321&lt;/item&gt;&lt;item&gt;10325&lt;/item&gt;&lt;item&gt;10326&lt;/item&gt;&lt;item&gt;10330&lt;/item&gt;&lt;item&gt;10331&lt;/item&gt;&lt;item&gt;10332&lt;/item&gt;&lt;item&gt;10333&lt;/item&gt;&lt;item&gt;10334&lt;/item&gt;&lt;/record-ids&gt;&lt;/item&gt;&lt;/Libraries&gt;"/>
  </w:docVars>
  <w:rsids>
    <w:rsidRoot w:val="00EC5891"/>
    <w:rsid w:val="00000FC7"/>
    <w:rsid w:val="00003527"/>
    <w:rsid w:val="00010B3A"/>
    <w:rsid w:val="00010BDF"/>
    <w:rsid w:val="00012DA0"/>
    <w:rsid w:val="00012DA9"/>
    <w:rsid w:val="000131E6"/>
    <w:rsid w:val="000134DA"/>
    <w:rsid w:val="0001674D"/>
    <w:rsid w:val="0002138D"/>
    <w:rsid w:val="000257D0"/>
    <w:rsid w:val="000263DD"/>
    <w:rsid w:val="00026C19"/>
    <w:rsid w:val="00027DED"/>
    <w:rsid w:val="00035224"/>
    <w:rsid w:val="0003798C"/>
    <w:rsid w:val="000379DF"/>
    <w:rsid w:val="0004269E"/>
    <w:rsid w:val="00046441"/>
    <w:rsid w:val="000510EE"/>
    <w:rsid w:val="000524B4"/>
    <w:rsid w:val="00054A16"/>
    <w:rsid w:val="00055EB1"/>
    <w:rsid w:val="0005735C"/>
    <w:rsid w:val="000603EE"/>
    <w:rsid w:val="000604DD"/>
    <w:rsid w:val="00060EF1"/>
    <w:rsid w:val="00064DFA"/>
    <w:rsid w:val="000661EB"/>
    <w:rsid w:val="00072BCD"/>
    <w:rsid w:val="00075546"/>
    <w:rsid w:val="00076FB4"/>
    <w:rsid w:val="0008358E"/>
    <w:rsid w:val="00091780"/>
    <w:rsid w:val="0009583A"/>
    <w:rsid w:val="000A04CC"/>
    <w:rsid w:val="000A49D4"/>
    <w:rsid w:val="000A66BE"/>
    <w:rsid w:val="000B6054"/>
    <w:rsid w:val="000C00F0"/>
    <w:rsid w:val="000C2620"/>
    <w:rsid w:val="000C308B"/>
    <w:rsid w:val="000C5506"/>
    <w:rsid w:val="000C5A1E"/>
    <w:rsid w:val="000D09E8"/>
    <w:rsid w:val="000D666B"/>
    <w:rsid w:val="000D7AA3"/>
    <w:rsid w:val="000E4BB1"/>
    <w:rsid w:val="000F0B9A"/>
    <w:rsid w:val="000F11F0"/>
    <w:rsid w:val="000F2557"/>
    <w:rsid w:val="000F29BB"/>
    <w:rsid w:val="000F6273"/>
    <w:rsid w:val="000F7110"/>
    <w:rsid w:val="000F7111"/>
    <w:rsid w:val="00100EC7"/>
    <w:rsid w:val="00106506"/>
    <w:rsid w:val="00110526"/>
    <w:rsid w:val="0011449D"/>
    <w:rsid w:val="00114778"/>
    <w:rsid w:val="00115858"/>
    <w:rsid w:val="00115F79"/>
    <w:rsid w:val="00117728"/>
    <w:rsid w:val="001215B4"/>
    <w:rsid w:val="0012328D"/>
    <w:rsid w:val="00124256"/>
    <w:rsid w:val="0012433E"/>
    <w:rsid w:val="00130D76"/>
    <w:rsid w:val="001367FC"/>
    <w:rsid w:val="001425F9"/>
    <w:rsid w:val="00150AA0"/>
    <w:rsid w:val="00151C12"/>
    <w:rsid w:val="001537E6"/>
    <w:rsid w:val="0015771B"/>
    <w:rsid w:val="0015776F"/>
    <w:rsid w:val="001641CA"/>
    <w:rsid w:val="001648FD"/>
    <w:rsid w:val="00176968"/>
    <w:rsid w:val="00177869"/>
    <w:rsid w:val="0018044A"/>
    <w:rsid w:val="00181DA0"/>
    <w:rsid w:val="00182F88"/>
    <w:rsid w:val="00186E8D"/>
    <w:rsid w:val="00192965"/>
    <w:rsid w:val="00195799"/>
    <w:rsid w:val="00196BC4"/>
    <w:rsid w:val="00197A0A"/>
    <w:rsid w:val="001A5BE0"/>
    <w:rsid w:val="001A64D8"/>
    <w:rsid w:val="001B12EB"/>
    <w:rsid w:val="001B51AC"/>
    <w:rsid w:val="001B63D6"/>
    <w:rsid w:val="001B79F6"/>
    <w:rsid w:val="001C00C8"/>
    <w:rsid w:val="001C18E6"/>
    <w:rsid w:val="001C1FEC"/>
    <w:rsid w:val="001C4D61"/>
    <w:rsid w:val="001C4F35"/>
    <w:rsid w:val="001D053C"/>
    <w:rsid w:val="001D2B43"/>
    <w:rsid w:val="001D32EB"/>
    <w:rsid w:val="001D4B9F"/>
    <w:rsid w:val="001E28C0"/>
    <w:rsid w:val="001E463C"/>
    <w:rsid w:val="001E6534"/>
    <w:rsid w:val="001E7929"/>
    <w:rsid w:val="001F42CB"/>
    <w:rsid w:val="001F6788"/>
    <w:rsid w:val="002007C5"/>
    <w:rsid w:val="00200D71"/>
    <w:rsid w:val="00201A9A"/>
    <w:rsid w:val="00202301"/>
    <w:rsid w:val="0020431D"/>
    <w:rsid w:val="002071D0"/>
    <w:rsid w:val="002115C2"/>
    <w:rsid w:val="00212A5C"/>
    <w:rsid w:val="00213E6B"/>
    <w:rsid w:val="00220971"/>
    <w:rsid w:val="00233C69"/>
    <w:rsid w:val="0024068C"/>
    <w:rsid w:val="0024202D"/>
    <w:rsid w:val="00243396"/>
    <w:rsid w:val="00244671"/>
    <w:rsid w:val="002451CC"/>
    <w:rsid w:val="002454A8"/>
    <w:rsid w:val="002476AE"/>
    <w:rsid w:val="00250649"/>
    <w:rsid w:val="00255CE6"/>
    <w:rsid w:val="002601AB"/>
    <w:rsid w:val="00260851"/>
    <w:rsid w:val="00260B22"/>
    <w:rsid w:val="002636DB"/>
    <w:rsid w:val="0026482E"/>
    <w:rsid w:val="00264B43"/>
    <w:rsid w:val="002652E0"/>
    <w:rsid w:val="00267CAF"/>
    <w:rsid w:val="00271ADA"/>
    <w:rsid w:val="002735E1"/>
    <w:rsid w:val="00273684"/>
    <w:rsid w:val="00277496"/>
    <w:rsid w:val="00280D32"/>
    <w:rsid w:val="00280D7E"/>
    <w:rsid w:val="00282CA0"/>
    <w:rsid w:val="002848D2"/>
    <w:rsid w:val="00292B62"/>
    <w:rsid w:val="002960D5"/>
    <w:rsid w:val="002A10B7"/>
    <w:rsid w:val="002A2647"/>
    <w:rsid w:val="002A65E4"/>
    <w:rsid w:val="002B04BD"/>
    <w:rsid w:val="002B127E"/>
    <w:rsid w:val="002B41F8"/>
    <w:rsid w:val="002B7656"/>
    <w:rsid w:val="002C2876"/>
    <w:rsid w:val="002C3457"/>
    <w:rsid w:val="002C357D"/>
    <w:rsid w:val="002C3B6C"/>
    <w:rsid w:val="002D042F"/>
    <w:rsid w:val="002D7B3E"/>
    <w:rsid w:val="002E4D9B"/>
    <w:rsid w:val="002E51DF"/>
    <w:rsid w:val="002E73C5"/>
    <w:rsid w:val="002E7710"/>
    <w:rsid w:val="002F064D"/>
    <w:rsid w:val="002F0C2C"/>
    <w:rsid w:val="002F2322"/>
    <w:rsid w:val="002F2CC8"/>
    <w:rsid w:val="002F3722"/>
    <w:rsid w:val="002F3B5D"/>
    <w:rsid w:val="002F4FF2"/>
    <w:rsid w:val="002F71A3"/>
    <w:rsid w:val="002F7A4D"/>
    <w:rsid w:val="002F7FFB"/>
    <w:rsid w:val="00301E32"/>
    <w:rsid w:val="0030290D"/>
    <w:rsid w:val="00302C19"/>
    <w:rsid w:val="00306F28"/>
    <w:rsid w:val="00306FEE"/>
    <w:rsid w:val="00312443"/>
    <w:rsid w:val="00313223"/>
    <w:rsid w:val="003205F3"/>
    <w:rsid w:val="0032166A"/>
    <w:rsid w:val="00321CF3"/>
    <w:rsid w:val="00322409"/>
    <w:rsid w:val="00324230"/>
    <w:rsid w:val="003246C6"/>
    <w:rsid w:val="00326AE9"/>
    <w:rsid w:val="00331EAC"/>
    <w:rsid w:val="00335AB1"/>
    <w:rsid w:val="00336820"/>
    <w:rsid w:val="00341164"/>
    <w:rsid w:val="003531EE"/>
    <w:rsid w:val="00355FBD"/>
    <w:rsid w:val="0035602B"/>
    <w:rsid w:val="0036430E"/>
    <w:rsid w:val="0036523F"/>
    <w:rsid w:val="0036533B"/>
    <w:rsid w:val="0036614D"/>
    <w:rsid w:val="00370012"/>
    <w:rsid w:val="003716C6"/>
    <w:rsid w:val="003717A1"/>
    <w:rsid w:val="00373397"/>
    <w:rsid w:val="00375013"/>
    <w:rsid w:val="003761CF"/>
    <w:rsid w:val="003768C0"/>
    <w:rsid w:val="00384730"/>
    <w:rsid w:val="00387FED"/>
    <w:rsid w:val="00397435"/>
    <w:rsid w:val="003A778F"/>
    <w:rsid w:val="003A7843"/>
    <w:rsid w:val="003A788B"/>
    <w:rsid w:val="003B1281"/>
    <w:rsid w:val="003B16CA"/>
    <w:rsid w:val="003B6BD8"/>
    <w:rsid w:val="003C7DE1"/>
    <w:rsid w:val="003D2B17"/>
    <w:rsid w:val="003D3230"/>
    <w:rsid w:val="003D3850"/>
    <w:rsid w:val="003D7BE9"/>
    <w:rsid w:val="003E4B56"/>
    <w:rsid w:val="003E50F1"/>
    <w:rsid w:val="003E532F"/>
    <w:rsid w:val="003F3BF1"/>
    <w:rsid w:val="003F4BA4"/>
    <w:rsid w:val="00400F31"/>
    <w:rsid w:val="004017EF"/>
    <w:rsid w:val="00401E8F"/>
    <w:rsid w:val="00402A55"/>
    <w:rsid w:val="00411C86"/>
    <w:rsid w:val="0041307F"/>
    <w:rsid w:val="004133A2"/>
    <w:rsid w:val="00413CBB"/>
    <w:rsid w:val="00420B3E"/>
    <w:rsid w:val="00426A25"/>
    <w:rsid w:val="00427787"/>
    <w:rsid w:val="00430935"/>
    <w:rsid w:val="004402AA"/>
    <w:rsid w:val="00442625"/>
    <w:rsid w:val="0044668D"/>
    <w:rsid w:val="00453304"/>
    <w:rsid w:val="00456CA1"/>
    <w:rsid w:val="0045717D"/>
    <w:rsid w:val="0046094F"/>
    <w:rsid w:val="00460A74"/>
    <w:rsid w:val="00461A1E"/>
    <w:rsid w:val="00464E7B"/>
    <w:rsid w:val="004669C3"/>
    <w:rsid w:val="004676E4"/>
    <w:rsid w:val="00467882"/>
    <w:rsid w:val="00471B68"/>
    <w:rsid w:val="004734B8"/>
    <w:rsid w:val="00473CD5"/>
    <w:rsid w:val="00475B85"/>
    <w:rsid w:val="00476161"/>
    <w:rsid w:val="00487ECE"/>
    <w:rsid w:val="00491A51"/>
    <w:rsid w:val="00494A06"/>
    <w:rsid w:val="00494B3D"/>
    <w:rsid w:val="004954B7"/>
    <w:rsid w:val="00496EE6"/>
    <w:rsid w:val="004A060A"/>
    <w:rsid w:val="004A11A0"/>
    <w:rsid w:val="004A2707"/>
    <w:rsid w:val="004A3A23"/>
    <w:rsid w:val="004A54BE"/>
    <w:rsid w:val="004A5A25"/>
    <w:rsid w:val="004B2FD7"/>
    <w:rsid w:val="004B58FD"/>
    <w:rsid w:val="004B767E"/>
    <w:rsid w:val="004C219D"/>
    <w:rsid w:val="004C28A5"/>
    <w:rsid w:val="004C4135"/>
    <w:rsid w:val="004C5195"/>
    <w:rsid w:val="004C5B40"/>
    <w:rsid w:val="004D1221"/>
    <w:rsid w:val="004D16F2"/>
    <w:rsid w:val="004D31EA"/>
    <w:rsid w:val="004D35AC"/>
    <w:rsid w:val="004E2E05"/>
    <w:rsid w:val="004E31F1"/>
    <w:rsid w:val="004E3964"/>
    <w:rsid w:val="004F7142"/>
    <w:rsid w:val="00500515"/>
    <w:rsid w:val="00503B0B"/>
    <w:rsid w:val="00506B24"/>
    <w:rsid w:val="005126C0"/>
    <w:rsid w:val="005147F8"/>
    <w:rsid w:val="00516181"/>
    <w:rsid w:val="005200A6"/>
    <w:rsid w:val="00523664"/>
    <w:rsid w:val="005238A2"/>
    <w:rsid w:val="005239F1"/>
    <w:rsid w:val="00532F8C"/>
    <w:rsid w:val="0054087B"/>
    <w:rsid w:val="00543BB1"/>
    <w:rsid w:val="00546493"/>
    <w:rsid w:val="00550C15"/>
    <w:rsid w:val="00551AAD"/>
    <w:rsid w:val="00553A3F"/>
    <w:rsid w:val="0055410C"/>
    <w:rsid w:val="00566212"/>
    <w:rsid w:val="00566317"/>
    <w:rsid w:val="005702F4"/>
    <w:rsid w:val="00570583"/>
    <w:rsid w:val="00572D86"/>
    <w:rsid w:val="00577711"/>
    <w:rsid w:val="00580EDC"/>
    <w:rsid w:val="005872A5"/>
    <w:rsid w:val="00587BCF"/>
    <w:rsid w:val="00597602"/>
    <w:rsid w:val="005A24F5"/>
    <w:rsid w:val="005A4918"/>
    <w:rsid w:val="005B0272"/>
    <w:rsid w:val="005B03A8"/>
    <w:rsid w:val="005B5C1E"/>
    <w:rsid w:val="005C33D2"/>
    <w:rsid w:val="005C7740"/>
    <w:rsid w:val="005D1ACF"/>
    <w:rsid w:val="005D1D12"/>
    <w:rsid w:val="005D7F5C"/>
    <w:rsid w:val="005E0604"/>
    <w:rsid w:val="005E0BCA"/>
    <w:rsid w:val="005F3FD2"/>
    <w:rsid w:val="005F6823"/>
    <w:rsid w:val="00604CF5"/>
    <w:rsid w:val="00604E9B"/>
    <w:rsid w:val="00606E5F"/>
    <w:rsid w:val="00610F25"/>
    <w:rsid w:val="00611AD9"/>
    <w:rsid w:val="006139C1"/>
    <w:rsid w:val="00621766"/>
    <w:rsid w:val="00624F0F"/>
    <w:rsid w:val="006326D4"/>
    <w:rsid w:val="00642248"/>
    <w:rsid w:val="00647C49"/>
    <w:rsid w:val="00655284"/>
    <w:rsid w:val="00660107"/>
    <w:rsid w:val="00667725"/>
    <w:rsid w:val="00672EE2"/>
    <w:rsid w:val="0067611D"/>
    <w:rsid w:val="006774F5"/>
    <w:rsid w:val="006776E8"/>
    <w:rsid w:val="006802DB"/>
    <w:rsid w:val="00681BFB"/>
    <w:rsid w:val="00682885"/>
    <w:rsid w:val="006838A9"/>
    <w:rsid w:val="0068478A"/>
    <w:rsid w:val="00685748"/>
    <w:rsid w:val="00685CC6"/>
    <w:rsid w:val="00690DE0"/>
    <w:rsid w:val="006914DB"/>
    <w:rsid w:val="00692B05"/>
    <w:rsid w:val="00692B71"/>
    <w:rsid w:val="00692B92"/>
    <w:rsid w:val="006A0F87"/>
    <w:rsid w:val="006A1799"/>
    <w:rsid w:val="006A1A2E"/>
    <w:rsid w:val="006A2885"/>
    <w:rsid w:val="006A34E7"/>
    <w:rsid w:val="006A3D9A"/>
    <w:rsid w:val="006A41FC"/>
    <w:rsid w:val="006A4653"/>
    <w:rsid w:val="006A4F70"/>
    <w:rsid w:val="006A647A"/>
    <w:rsid w:val="006A76CD"/>
    <w:rsid w:val="006B0469"/>
    <w:rsid w:val="006B0FF2"/>
    <w:rsid w:val="006B41B4"/>
    <w:rsid w:val="006B768F"/>
    <w:rsid w:val="006C2F67"/>
    <w:rsid w:val="006C40D0"/>
    <w:rsid w:val="006D10AC"/>
    <w:rsid w:val="006D3278"/>
    <w:rsid w:val="006D3E7D"/>
    <w:rsid w:val="006D406F"/>
    <w:rsid w:val="006D5ADF"/>
    <w:rsid w:val="006E257A"/>
    <w:rsid w:val="006E2F6A"/>
    <w:rsid w:val="006E5048"/>
    <w:rsid w:val="006E60C1"/>
    <w:rsid w:val="006E77DC"/>
    <w:rsid w:val="006F3CF7"/>
    <w:rsid w:val="006F3E18"/>
    <w:rsid w:val="006F40B3"/>
    <w:rsid w:val="006F4E6B"/>
    <w:rsid w:val="006F52B6"/>
    <w:rsid w:val="00700CC5"/>
    <w:rsid w:val="007052D0"/>
    <w:rsid w:val="00705E7A"/>
    <w:rsid w:val="00707A2F"/>
    <w:rsid w:val="00712033"/>
    <w:rsid w:val="007129DB"/>
    <w:rsid w:val="007165C0"/>
    <w:rsid w:val="00717137"/>
    <w:rsid w:val="00717AFF"/>
    <w:rsid w:val="00734F3A"/>
    <w:rsid w:val="00735D46"/>
    <w:rsid w:val="00737C79"/>
    <w:rsid w:val="00742B76"/>
    <w:rsid w:val="00743412"/>
    <w:rsid w:val="00744796"/>
    <w:rsid w:val="00745FA3"/>
    <w:rsid w:val="00753B81"/>
    <w:rsid w:val="007605E5"/>
    <w:rsid w:val="00761FF1"/>
    <w:rsid w:val="00762E9E"/>
    <w:rsid w:val="00762EA8"/>
    <w:rsid w:val="0076436E"/>
    <w:rsid w:val="00764442"/>
    <w:rsid w:val="00767021"/>
    <w:rsid w:val="0077119A"/>
    <w:rsid w:val="00776585"/>
    <w:rsid w:val="0077794B"/>
    <w:rsid w:val="00780143"/>
    <w:rsid w:val="007869FF"/>
    <w:rsid w:val="00787D0C"/>
    <w:rsid w:val="007920CD"/>
    <w:rsid w:val="0079453D"/>
    <w:rsid w:val="007A2E6A"/>
    <w:rsid w:val="007A43C5"/>
    <w:rsid w:val="007A4EB6"/>
    <w:rsid w:val="007B2C84"/>
    <w:rsid w:val="007B36AD"/>
    <w:rsid w:val="007B4391"/>
    <w:rsid w:val="007B6016"/>
    <w:rsid w:val="007C4B71"/>
    <w:rsid w:val="007D0D75"/>
    <w:rsid w:val="007D0E34"/>
    <w:rsid w:val="007D15A4"/>
    <w:rsid w:val="007D38D9"/>
    <w:rsid w:val="007D3F36"/>
    <w:rsid w:val="007D4F43"/>
    <w:rsid w:val="007E1763"/>
    <w:rsid w:val="007E4972"/>
    <w:rsid w:val="007E5099"/>
    <w:rsid w:val="007E581A"/>
    <w:rsid w:val="007E67DF"/>
    <w:rsid w:val="007E7855"/>
    <w:rsid w:val="007F3283"/>
    <w:rsid w:val="007F4167"/>
    <w:rsid w:val="007F72F9"/>
    <w:rsid w:val="008002B7"/>
    <w:rsid w:val="0080451C"/>
    <w:rsid w:val="00805529"/>
    <w:rsid w:val="008062AD"/>
    <w:rsid w:val="0081152A"/>
    <w:rsid w:val="0081161F"/>
    <w:rsid w:val="0081196E"/>
    <w:rsid w:val="00811B03"/>
    <w:rsid w:val="00813412"/>
    <w:rsid w:val="00813ED7"/>
    <w:rsid w:val="00814C80"/>
    <w:rsid w:val="00816AA3"/>
    <w:rsid w:val="00826FCB"/>
    <w:rsid w:val="00830210"/>
    <w:rsid w:val="00836B00"/>
    <w:rsid w:val="00836B59"/>
    <w:rsid w:val="00840DA6"/>
    <w:rsid w:val="008435BE"/>
    <w:rsid w:val="00844F32"/>
    <w:rsid w:val="00845566"/>
    <w:rsid w:val="00846CB0"/>
    <w:rsid w:val="00847E5A"/>
    <w:rsid w:val="008523E6"/>
    <w:rsid w:val="00854559"/>
    <w:rsid w:val="008551AF"/>
    <w:rsid w:val="00855E2F"/>
    <w:rsid w:val="00866EAB"/>
    <w:rsid w:val="00867751"/>
    <w:rsid w:val="00867A56"/>
    <w:rsid w:val="00870A94"/>
    <w:rsid w:val="0087288A"/>
    <w:rsid w:val="008765D3"/>
    <w:rsid w:val="00876A0B"/>
    <w:rsid w:val="0088728A"/>
    <w:rsid w:val="008904AF"/>
    <w:rsid w:val="008A1D2D"/>
    <w:rsid w:val="008A546C"/>
    <w:rsid w:val="008B1659"/>
    <w:rsid w:val="008B340E"/>
    <w:rsid w:val="008B5A8E"/>
    <w:rsid w:val="008C04A0"/>
    <w:rsid w:val="008C1749"/>
    <w:rsid w:val="008C2606"/>
    <w:rsid w:val="008D03B3"/>
    <w:rsid w:val="008D1903"/>
    <w:rsid w:val="008D4D01"/>
    <w:rsid w:val="008E11B2"/>
    <w:rsid w:val="008E5A2B"/>
    <w:rsid w:val="008E6AE4"/>
    <w:rsid w:val="008F0E88"/>
    <w:rsid w:val="009003A4"/>
    <w:rsid w:val="009013B2"/>
    <w:rsid w:val="00902ECF"/>
    <w:rsid w:val="00903D47"/>
    <w:rsid w:val="00903EE4"/>
    <w:rsid w:val="00910319"/>
    <w:rsid w:val="009138C6"/>
    <w:rsid w:val="00921874"/>
    <w:rsid w:val="00927A92"/>
    <w:rsid w:val="009305E0"/>
    <w:rsid w:val="00933AD2"/>
    <w:rsid w:val="009372BE"/>
    <w:rsid w:val="00940C96"/>
    <w:rsid w:val="00942B3F"/>
    <w:rsid w:val="009508F9"/>
    <w:rsid w:val="00950A40"/>
    <w:rsid w:val="009522D5"/>
    <w:rsid w:val="00954292"/>
    <w:rsid w:val="0095459F"/>
    <w:rsid w:val="00956212"/>
    <w:rsid w:val="0096236E"/>
    <w:rsid w:val="00963E1B"/>
    <w:rsid w:val="00965661"/>
    <w:rsid w:val="0096619C"/>
    <w:rsid w:val="00977D34"/>
    <w:rsid w:val="009801AC"/>
    <w:rsid w:val="009805F7"/>
    <w:rsid w:val="00981420"/>
    <w:rsid w:val="009817FE"/>
    <w:rsid w:val="00983A19"/>
    <w:rsid w:val="0099028F"/>
    <w:rsid w:val="009915E8"/>
    <w:rsid w:val="00996EF1"/>
    <w:rsid w:val="009A0E19"/>
    <w:rsid w:val="009A2C9A"/>
    <w:rsid w:val="009A5D3C"/>
    <w:rsid w:val="009B14D8"/>
    <w:rsid w:val="009B54F4"/>
    <w:rsid w:val="009B672E"/>
    <w:rsid w:val="009B6F1C"/>
    <w:rsid w:val="009C5981"/>
    <w:rsid w:val="009C73D0"/>
    <w:rsid w:val="009D103E"/>
    <w:rsid w:val="009D24C8"/>
    <w:rsid w:val="009D568B"/>
    <w:rsid w:val="009D5AB8"/>
    <w:rsid w:val="009E18F2"/>
    <w:rsid w:val="009F03AF"/>
    <w:rsid w:val="009F4A59"/>
    <w:rsid w:val="009F51EB"/>
    <w:rsid w:val="009F7160"/>
    <w:rsid w:val="009F7F25"/>
    <w:rsid w:val="00A02E7F"/>
    <w:rsid w:val="00A03844"/>
    <w:rsid w:val="00A04AB7"/>
    <w:rsid w:val="00A0619E"/>
    <w:rsid w:val="00A107A5"/>
    <w:rsid w:val="00A1325C"/>
    <w:rsid w:val="00A159CB"/>
    <w:rsid w:val="00A21561"/>
    <w:rsid w:val="00A25044"/>
    <w:rsid w:val="00A27905"/>
    <w:rsid w:val="00A30F29"/>
    <w:rsid w:val="00A32F80"/>
    <w:rsid w:val="00A35EB9"/>
    <w:rsid w:val="00A37CBA"/>
    <w:rsid w:val="00A40F6B"/>
    <w:rsid w:val="00A43A7A"/>
    <w:rsid w:val="00A46E3E"/>
    <w:rsid w:val="00A474C9"/>
    <w:rsid w:val="00A65159"/>
    <w:rsid w:val="00A651E4"/>
    <w:rsid w:val="00A71A83"/>
    <w:rsid w:val="00A72B8C"/>
    <w:rsid w:val="00A734B0"/>
    <w:rsid w:val="00A74079"/>
    <w:rsid w:val="00A74594"/>
    <w:rsid w:val="00A7500A"/>
    <w:rsid w:val="00A819A9"/>
    <w:rsid w:val="00A9434A"/>
    <w:rsid w:val="00A94E73"/>
    <w:rsid w:val="00AA149F"/>
    <w:rsid w:val="00AA391E"/>
    <w:rsid w:val="00AB0293"/>
    <w:rsid w:val="00AB1257"/>
    <w:rsid w:val="00AB180E"/>
    <w:rsid w:val="00AB31F9"/>
    <w:rsid w:val="00AB6C7F"/>
    <w:rsid w:val="00AC12D9"/>
    <w:rsid w:val="00AC2062"/>
    <w:rsid w:val="00AC32B3"/>
    <w:rsid w:val="00AC4C9F"/>
    <w:rsid w:val="00AD4819"/>
    <w:rsid w:val="00AD488C"/>
    <w:rsid w:val="00AD617B"/>
    <w:rsid w:val="00AD6597"/>
    <w:rsid w:val="00AD78AB"/>
    <w:rsid w:val="00AD7F74"/>
    <w:rsid w:val="00AE0A35"/>
    <w:rsid w:val="00AF01DB"/>
    <w:rsid w:val="00AF18F9"/>
    <w:rsid w:val="00AF3598"/>
    <w:rsid w:val="00AF4422"/>
    <w:rsid w:val="00B000F2"/>
    <w:rsid w:val="00B02AA8"/>
    <w:rsid w:val="00B03225"/>
    <w:rsid w:val="00B06375"/>
    <w:rsid w:val="00B07543"/>
    <w:rsid w:val="00B078FA"/>
    <w:rsid w:val="00B10E7A"/>
    <w:rsid w:val="00B1104E"/>
    <w:rsid w:val="00B152AF"/>
    <w:rsid w:val="00B21A83"/>
    <w:rsid w:val="00B24581"/>
    <w:rsid w:val="00B27288"/>
    <w:rsid w:val="00B31D77"/>
    <w:rsid w:val="00B31F41"/>
    <w:rsid w:val="00B32ABD"/>
    <w:rsid w:val="00B33932"/>
    <w:rsid w:val="00B35D1A"/>
    <w:rsid w:val="00B35E3F"/>
    <w:rsid w:val="00B40A7D"/>
    <w:rsid w:val="00B40C4A"/>
    <w:rsid w:val="00B4749B"/>
    <w:rsid w:val="00B5301E"/>
    <w:rsid w:val="00B5388F"/>
    <w:rsid w:val="00B6176C"/>
    <w:rsid w:val="00B62DAB"/>
    <w:rsid w:val="00B62E35"/>
    <w:rsid w:val="00B7098B"/>
    <w:rsid w:val="00B73505"/>
    <w:rsid w:val="00B86DA3"/>
    <w:rsid w:val="00B91AD2"/>
    <w:rsid w:val="00B934E8"/>
    <w:rsid w:val="00B956AD"/>
    <w:rsid w:val="00B95E10"/>
    <w:rsid w:val="00BA2680"/>
    <w:rsid w:val="00BA5C9F"/>
    <w:rsid w:val="00BA600F"/>
    <w:rsid w:val="00BB0901"/>
    <w:rsid w:val="00BB1B41"/>
    <w:rsid w:val="00BB4756"/>
    <w:rsid w:val="00BB4821"/>
    <w:rsid w:val="00BB48C9"/>
    <w:rsid w:val="00BB4974"/>
    <w:rsid w:val="00BB4ABD"/>
    <w:rsid w:val="00BB5D1C"/>
    <w:rsid w:val="00BB729F"/>
    <w:rsid w:val="00BC3307"/>
    <w:rsid w:val="00BD0F31"/>
    <w:rsid w:val="00BD1CFA"/>
    <w:rsid w:val="00BE0141"/>
    <w:rsid w:val="00BE0A84"/>
    <w:rsid w:val="00BE32AF"/>
    <w:rsid w:val="00BF06B5"/>
    <w:rsid w:val="00BF36A9"/>
    <w:rsid w:val="00BF7672"/>
    <w:rsid w:val="00C00A6E"/>
    <w:rsid w:val="00C014A9"/>
    <w:rsid w:val="00C033AC"/>
    <w:rsid w:val="00C03C44"/>
    <w:rsid w:val="00C07B82"/>
    <w:rsid w:val="00C1535F"/>
    <w:rsid w:val="00C16C58"/>
    <w:rsid w:val="00C16F30"/>
    <w:rsid w:val="00C175F5"/>
    <w:rsid w:val="00C212F8"/>
    <w:rsid w:val="00C22DA2"/>
    <w:rsid w:val="00C23C19"/>
    <w:rsid w:val="00C265CE"/>
    <w:rsid w:val="00C32C6B"/>
    <w:rsid w:val="00C351C5"/>
    <w:rsid w:val="00C365FB"/>
    <w:rsid w:val="00C5279A"/>
    <w:rsid w:val="00C5372F"/>
    <w:rsid w:val="00C54990"/>
    <w:rsid w:val="00C62F79"/>
    <w:rsid w:val="00C63840"/>
    <w:rsid w:val="00C66574"/>
    <w:rsid w:val="00C71076"/>
    <w:rsid w:val="00C71CE1"/>
    <w:rsid w:val="00C76F04"/>
    <w:rsid w:val="00C77271"/>
    <w:rsid w:val="00C81271"/>
    <w:rsid w:val="00C82A0B"/>
    <w:rsid w:val="00C83B2A"/>
    <w:rsid w:val="00C84C30"/>
    <w:rsid w:val="00C85006"/>
    <w:rsid w:val="00C96141"/>
    <w:rsid w:val="00C963BC"/>
    <w:rsid w:val="00C964EA"/>
    <w:rsid w:val="00C967A8"/>
    <w:rsid w:val="00C975DC"/>
    <w:rsid w:val="00CA750F"/>
    <w:rsid w:val="00CB2FD3"/>
    <w:rsid w:val="00CB3C66"/>
    <w:rsid w:val="00CB4E07"/>
    <w:rsid w:val="00CC2603"/>
    <w:rsid w:val="00CC509C"/>
    <w:rsid w:val="00CC5B2D"/>
    <w:rsid w:val="00CC5B5B"/>
    <w:rsid w:val="00CD1150"/>
    <w:rsid w:val="00CD7645"/>
    <w:rsid w:val="00CD7F0E"/>
    <w:rsid w:val="00CE10CF"/>
    <w:rsid w:val="00CE1AF9"/>
    <w:rsid w:val="00CE2306"/>
    <w:rsid w:val="00CE39FD"/>
    <w:rsid w:val="00CF270F"/>
    <w:rsid w:val="00CF3EA7"/>
    <w:rsid w:val="00D01735"/>
    <w:rsid w:val="00D05BC7"/>
    <w:rsid w:val="00D07263"/>
    <w:rsid w:val="00D07640"/>
    <w:rsid w:val="00D11173"/>
    <w:rsid w:val="00D1147F"/>
    <w:rsid w:val="00D1203F"/>
    <w:rsid w:val="00D14E01"/>
    <w:rsid w:val="00D15143"/>
    <w:rsid w:val="00D232C5"/>
    <w:rsid w:val="00D30359"/>
    <w:rsid w:val="00D3688F"/>
    <w:rsid w:val="00D37B3F"/>
    <w:rsid w:val="00D43AC6"/>
    <w:rsid w:val="00D46A73"/>
    <w:rsid w:val="00D4743C"/>
    <w:rsid w:val="00D51A98"/>
    <w:rsid w:val="00D51D24"/>
    <w:rsid w:val="00D52431"/>
    <w:rsid w:val="00D54430"/>
    <w:rsid w:val="00D550DB"/>
    <w:rsid w:val="00D55B98"/>
    <w:rsid w:val="00D569DA"/>
    <w:rsid w:val="00D61D63"/>
    <w:rsid w:val="00D65832"/>
    <w:rsid w:val="00D65EA8"/>
    <w:rsid w:val="00D65EAA"/>
    <w:rsid w:val="00D669B8"/>
    <w:rsid w:val="00D67A75"/>
    <w:rsid w:val="00D720E1"/>
    <w:rsid w:val="00D7284A"/>
    <w:rsid w:val="00D7431C"/>
    <w:rsid w:val="00D82153"/>
    <w:rsid w:val="00D87439"/>
    <w:rsid w:val="00D9226D"/>
    <w:rsid w:val="00D92ACA"/>
    <w:rsid w:val="00D92FF8"/>
    <w:rsid w:val="00D957C8"/>
    <w:rsid w:val="00D976C2"/>
    <w:rsid w:val="00DA2885"/>
    <w:rsid w:val="00DA3D2B"/>
    <w:rsid w:val="00DB42BB"/>
    <w:rsid w:val="00DB7178"/>
    <w:rsid w:val="00DB7BE2"/>
    <w:rsid w:val="00DC201B"/>
    <w:rsid w:val="00DC2430"/>
    <w:rsid w:val="00DD2655"/>
    <w:rsid w:val="00DD7CC1"/>
    <w:rsid w:val="00DE25B9"/>
    <w:rsid w:val="00DE2EBF"/>
    <w:rsid w:val="00DE3842"/>
    <w:rsid w:val="00DF0694"/>
    <w:rsid w:val="00DF2D89"/>
    <w:rsid w:val="00DF35CD"/>
    <w:rsid w:val="00DF40BB"/>
    <w:rsid w:val="00DF645A"/>
    <w:rsid w:val="00DF64D8"/>
    <w:rsid w:val="00E132C2"/>
    <w:rsid w:val="00E13589"/>
    <w:rsid w:val="00E144E1"/>
    <w:rsid w:val="00E2187D"/>
    <w:rsid w:val="00E21E41"/>
    <w:rsid w:val="00E244F3"/>
    <w:rsid w:val="00E24D7D"/>
    <w:rsid w:val="00E32D46"/>
    <w:rsid w:val="00E330BC"/>
    <w:rsid w:val="00E356EE"/>
    <w:rsid w:val="00E41032"/>
    <w:rsid w:val="00E41DE6"/>
    <w:rsid w:val="00E45FB4"/>
    <w:rsid w:val="00E469B7"/>
    <w:rsid w:val="00E46A5C"/>
    <w:rsid w:val="00E46E65"/>
    <w:rsid w:val="00E477E6"/>
    <w:rsid w:val="00E47EE5"/>
    <w:rsid w:val="00E515DA"/>
    <w:rsid w:val="00E51FE2"/>
    <w:rsid w:val="00E5675D"/>
    <w:rsid w:val="00E63B50"/>
    <w:rsid w:val="00E65D42"/>
    <w:rsid w:val="00E7290B"/>
    <w:rsid w:val="00E7622D"/>
    <w:rsid w:val="00E77349"/>
    <w:rsid w:val="00E827A5"/>
    <w:rsid w:val="00E849C3"/>
    <w:rsid w:val="00E86F24"/>
    <w:rsid w:val="00E93C92"/>
    <w:rsid w:val="00E94862"/>
    <w:rsid w:val="00EA5254"/>
    <w:rsid w:val="00EA5757"/>
    <w:rsid w:val="00EB3EB5"/>
    <w:rsid w:val="00EB4C79"/>
    <w:rsid w:val="00EB4D6B"/>
    <w:rsid w:val="00EB7F28"/>
    <w:rsid w:val="00EC1009"/>
    <w:rsid w:val="00EC3447"/>
    <w:rsid w:val="00EC5891"/>
    <w:rsid w:val="00EC6951"/>
    <w:rsid w:val="00ED18A3"/>
    <w:rsid w:val="00ED1E68"/>
    <w:rsid w:val="00ED4970"/>
    <w:rsid w:val="00ED52F7"/>
    <w:rsid w:val="00EE5A6F"/>
    <w:rsid w:val="00EE6BBE"/>
    <w:rsid w:val="00EF0377"/>
    <w:rsid w:val="00EF0A00"/>
    <w:rsid w:val="00EF299D"/>
    <w:rsid w:val="00EF48D2"/>
    <w:rsid w:val="00EF5964"/>
    <w:rsid w:val="00EF63A4"/>
    <w:rsid w:val="00F04A90"/>
    <w:rsid w:val="00F0519D"/>
    <w:rsid w:val="00F064A4"/>
    <w:rsid w:val="00F10BE0"/>
    <w:rsid w:val="00F13691"/>
    <w:rsid w:val="00F17052"/>
    <w:rsid w:val="00F22761"/>
    <w:rsid w:val="00F23795"/>
    <w:rsid w:val="00F26A28"/>
    <w:rsid w:val="00F31C56"/>
    <w:rsid w:val="00F338F0"/>
    <w:rsid w:val="00F34CC0"/>
    <w:rsid w:val="00F351D7"/>
    <w:rsid w:val="00F37402"/>
    <w:rsid w:val="00F37EDC"/>
    <w:rsid w:val="00F40C5A"/>
    <w:rsid w:val="00F42C86"/>
    <w:rsid w:val="00F4618C"/>
    <w:rsid w:val="00F53307"/>
    <w:rsid w:val="00F539D4"/>
    <w:rsid w:val="00F55007"/>
    <w:rsid w:val="00F55E1D"/>
    <w:rsid w:val="00F563DB"/>
    <w:rsid w:val="00F56C2E"/>
    <w:rsid w:val="00F576E1"/>
    <w:rsid w:val="00F61143"/>
    <w:rsid w:val="00F611ED"/>
    <w:rsid w:val="00F64AC7"/>
    <w:rsid w:val="00F6570E"/>
    <w:rsid w:val="00F71916"/>
    <w:rsid w:val="00F72F28"/>
    <w:rsid w:val="00F74392"/>
    <w:rsid w:val="00F815EF"/>
    <w:rsid w:val="00F8786C"/>
    <w:rsid w:val="00F93209"/>
    <w:rsid w:val="00F94F0C"/>
    <w:rsid w:val="00F95DB0"/>
    <w:rsid w:val="00F95DBB"/>
    <w:rsid w:val="00F978F9"/>
    <w:rsid w:val="00FA095C"/>
    <w:rsid w:val="00FA1B17"/>
    <w:rsid w:val="00FB516A"/>
    <w:rsid w:val="00FC23BA"/>
    <w:rsid w:val="00FC3364"/>
    <w:rsid w:val="00FD559B"/>
    <w:rsid w:val="00FD5885"/>
    <w:rsid w:val="00FD6406"/>
    <w:rsid w:val="00FE04C3"/>
    <w:rsid w:val="00FE50E5"/>
    <w:rsid w:val="00FE6584"/>
    <w:rsid w:val="00FE6E7E"/>
    <w:rsid w:val="00FF2866"/>
    <w:rsid w:val="00FF36EE"/>
    <w:rsid w:val="00FF38B8"/>
    <w:rsid w:val="00FF3D98"/>
    <w:rsid w:val="00FF6FB2"/>
  </w:rsids>
  <m:mathPr>
    <m:mathFont m:val="Cambria Math"/>
    <m:brkBin m:val="before"/>
    <m:brkBinSub m:val="--"/>
    <m:smallFrac/>
    <m:dispDef/>
    <m:lMargin m:val="1440"/>
    <m:rMargin m:val="1440"/>
    <m:defJc m:val="centerGroup"/>
    <m:wrapIndent m:val="1440"/>
    <m:intLim m:val="subSup"/>
    <m:naryLim m:val="undOvr"/>
  </m:mathPr>
  <w:themeFontLang w:val="en-GB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E778CF"/>
  <w15:docId w15:val="{7D019CDD-8972-453B-BEFA-FBBF163BF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0257D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pPr>
      <w:ind w:leftChars="800" w:left="800"/>
    </w:pPr>
  </w:style>
  <w:style w:type="paragraph" w:styleId="a4">
    <w:name w:val="header"/>
    <w:basedOn w:val="a"/>
    <w:unhideWhenUsed/>
    <w:pPr>
      <w:tabs>
        <w:tab w:val="center" w:pos="4513"/>
        <w:tab w:val="right" w:pos="9026"/>
      </w:tabs>
      <w:snapToGrid w:val="0"/>
    </w:pPr>
  </w:style>
  <w:style w:type="paragraph" w:styleId="a5">
    <w:name w:val="footer"/>
    <w:basedOn w:val="a"/>
    <w:unhideWhenUsed/>
    <w:pPr>
      <w:tabs>
        <w:tab w:val="center" w:pos="4513"/>
        <w:tab w:val="right" w:pos="9026"/>
      </w:tabs>
      <w:snapToGrid w:val="0"/>
    </w:pPr>
  </w:style>
  <w:style w:type="paragraph" w:styleId="a6">
    <w:name w:val="Balloon Text"/>
    <w:basedOn w:val="a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머리글 Char"/>
    <w:basedOn w:val="a0"/>
  </w:style>
  <w:style w:type="character" w:customStyle="1" w:styleId="Char0">
    <w:name w:val="바닥글 Char"/>
    <w:basedOn w:val="a0"/>
  </w:style>
  <w:style w:type="character" w:customStyle="1" w:styleId="Char1">
    <w:name w:val="풍선 도움말 텍스트 Char"/>
    <w:basedOn w:val="a0"/>
    <w:semiHidden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pPr>
      <w:autoSpaceDE w:val="0"/>
      <w:autoSpaceDN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a7">
    <w:name w:val="Table Grid"/>
    <w:basedOn w:val="a1"/>
    <w:uiPriority w:val="39"/>
    <w:rsid w:val="007B6016"/>
    <w:pPr>
      <w:spacing w:after="0" w:line="240" w:lineRule="auto"/>
      <w:jc w:val="both"/>
    </w:pPr>
    <w:rPr>
      <w:kern w:val="2"/>
      <w:sz w:val="20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Normal (Web)"/>
    <w:basedOn w:val="a"/>
    <w:uiPriority w:val="99"/>
    <w:unhideWhenUsed/>
    <w:rsid w:val="001641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9">
    <w:name w:val="없음"/>
    <w:rsid w:val="00BB729F"/>
  </w:style>
  <w:style w:type="character" w:styleId="aa">
    <w:name w:val="Placeholder Text"/>
    <w:basedOn w:val="a0"/>
    <w:uiPriority w:val="99"/>
    <w:semiHidden/>
    <w:rsid w:val="006E5048"/>
    <w:rPr>
      <w:color w:val="808080"/>
    </w:rPr>
  </w:style>
  <w:style w:type="paragraph" w:customStyle="1" w:styleId="EndNoteBibliographyTitle">
    <w:name w:val="EndNote Bibliography Title"/>
    <w:basedOn w:val="a"/>
    <w:link w:val="EndNoteBibliographyTitleChar"/>
    <w:rsid w:val="009003A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003A4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9003A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9003A4"/>
    <w:rPr>
      <w:rFonts w:ascii="Calibri" w:hAnsi="Calibri" w:cs="Calibri"/>
      <w:noProof/>
    </w:rPr>
  </w:style>
  <w:style w:type="character" w:styleId="ab">
    <w:name w:val="Hyperlink"/>
    <w:basedOn w:val="a0"/>
    <w:uiPriority w:val="99"/>
    <w:unhideWhenUsed/>
    <w:rsid w:val="008E11B2"/>
    <w:rPr>
      <w:color w:val="0000FF"/>
      <w:u w:val="single"/>
    </w:rPr>
  </w:style>
  <w:style w:type="character" w:styleId="ac">
    <w:name w:val="annotation reference"/>
    <w:basedOn w:val="a0"/>
    <w:uiPriority w:val="99"/>
    <w:semiHidden/>
    <w:unhideWhenUsed/>
    <w:rsid w:val="00FD559B"/>
    <w:rPr>
      <w:sz w:val="18"/>
      <w:szCs w:val="18"/>
    </w:rPr>
  </w:style>
  <w:style w:type="paragraph" w:styleId="ad">
    <w:name w:val="annotation text"/>
    <w:basedOn w:val="a"/>
    <w:link w:val="Char2"/>
    <w:uiPriority w:val="99"/>
    <w:unhideWhenUsed/>
    <w:rsid w:val="00FD559B"/>
  </w:style>
  <w:style w:type="character" w:customStyle="1" w:styleId="Char2">
    <w:name w:val="메모 텍스트 Char"/>
    <w:basedOn w:val="a0"/>
    <w:link w:val="ad"/>
    <w:uiPriority w:val="99"/>
    <w:rsid w:val="00FD559B"/>
  </w:style>
  <w:style w:type="paragraph" w:styleId="ae">
    <w:name w:val="annotation subject"/>
    <w:basedOn w:val="ad"/>
    <w:next w:val="ad"/>
    <w:link w:val="Char3"/>
    <w:uiPriority w:val="99"/>
    <w:semiHidden/>
    <w:unhideWhenUsed/>
    <w:rsid w:val="00FD559B"/>
    <w:rPr>
      <w:b/>
      <w:bCs/>
    </w:rPr>
  </w:style>
  <w:style w:type="character" w:customStyle="1" w:styleId="Char3">
    <w:name w:val="메모 주제 Char"/>
    <w:basedOn w:val="Char2"/>
    <w:link w:val="ae"/>
    <w:uiPriority w:val="99"/>
    <w:semiHidden/>
    <w:rsid w:val="00FD559B"/>
    <w:rPr>
      <w:b/>
      <w:bCs/>
    </w:rPr>
  </w:style>
  <w:style w:type="paragraph" w:styleId="af">
    <w:name w:val="Revision"/>
    <w:hidden/>
    <w:uiPriority w:val="99"/>
    <w:semiHidden/>
    <w:rsid w:val="00C76F04"/>
    <w:pPr>
      <w:spacing w:after="0" w:line="240" w:lineRule="auto"/>
    </w:pPr>
  </w:style>
  <w:style w:type="character" w:customStyle="1" w:styleId="1">
    <w:name w:val="확인되지 않은 멘션1"/>
    <w:basedOn w:val="a0"/>
    <w:uiPriority w:val="99"/>
    <w:semiHidden/>
    <w:unhideWhenUsed/>
    <w:rsid w:val="00D669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8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73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012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831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15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0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33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4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3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61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58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89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36710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4865079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3007715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2038990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84488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63512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375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2516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36278169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7239765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8642314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87576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93069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997489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683944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928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9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19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38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826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755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303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18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466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73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778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0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43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964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120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372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57280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41034866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11782322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8518286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4445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089857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90905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59043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635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5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1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2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2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42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14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426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329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889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66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783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778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917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454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0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5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8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09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838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868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659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27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68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34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272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623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031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6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54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86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78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17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5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59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57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25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5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74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73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2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97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23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84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49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69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782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21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18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9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30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49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217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45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9750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9706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81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40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75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949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105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235C493FB18ABB438AE7B67DE030DD8A" ma:contentTypeVersion="14" ma:contentTypeDescription="새 문서를 만듭니다." ma:contentTypeScope="" ma:versionID="b9c994a54276bc9fea6f740c018a611e">
  <xsd:schema xmlns:xsd="http://www.w3.org/2001/XMLSchema" xmlns:xs="http://www.w3.org/2001/XMLSchema" xmlns:p="http://schemas.microsoft.com/office/2006/metadata/properties" xmlns:ns3="ff545e00-c095-467e-a849-60b29f24a63d" targetNamespace="http://schemas.microsoft.com/office/2006/metadata/properties" ma:root="true" ma:fieldsID="4e1ce29a2ff6f3d245c7bdee7bd14e19" ns3:_="">
    <xsd:import namespace="ff545e00-c095-467e-a849-60b29f24a63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545e00-c095-467e-a849-60b29f24a6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f545e00-c095-467e-a849-60b29f24a63d" xsi:nil="true"/>
  </documentManagement>
</p:properties>
</file>

<file path=customXml/itemProps1.xml><?xml version="1.0" encoding="utf-8"?>
<ds:datastoreItem xmlns:ds="http://schemas.openxmlformats.org/officeDocument/2006/customXml" ds:itemID="{7CCD13E4-9B2C-455E-8EBB-924C131271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545e00-c095-467e-a849-60b29f24a6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4E44962-AA83-4E4F-9E70-67AB9A9CF4D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69CB77D-BB50-4A3C-9E73-F7E233B4501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830459E-22AD-4521-ADBF-D0078C462B69}">
  <ds:schemaRefs>
    <ds:schemaRef ds:uri="http://schemas.microsoft.com/office/2006/metadata/properties"/>
    <ds:schemaRef ds:uri="http://schemas.microsoft.com/office/infopath/2007/PartnerControls"/>
    <ds:schemaRef ds:uri="ff545e00-c095-467e-a849-60b29f24a63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2</Words>
  <Characters>4008</Characters>
  <Application>Microsoft Office Word</Application>
  <DocSecurity>0</DocSecurity>
  <Lines>33</Lines>
  <Paragraphs>9</Paragraphs>
  <MMClips>0</MMClip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>Title text</vt:lpstr>
    </vt:vector>
  </TitlesOfParts>
  <Company/>
  <LinksUpToDate>false</LinksUpToDate>
  <CharactersWithSpaces>4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O HYEAH</dc:creator>
  <cp:lastModifiedBy>INHO YOON</cp:lastModifiedBy>
  <cp:revision>2</cp:revision>
  <dcterms:created xsi:type="dcterms:W3CDTF">2025-10-27T09:29:00Z</dcterms:created>
  <dcterms:modified xsi:type="dcterms:W3CDTF">2025-10-27T09:29:00Z</dcterms:modified>
  <cp:version>9.102.73.43337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5C493FB18ABB438AE7B67DE030DD8A</vt:lpwstr>
  </property>
</Properties>
</file>